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9AAA7" w14:textId="77777777" w:rsidR="002978CA" w:rsidRPr="002965BA" w:rsidRDefault="002978CA" w:rsidP="002978CA">
      <w:pPr>
        <w:jc w:val="center"/>
        <w:rPr>
          <w:rFonts w:ascii="Times New Roman" w:hAnsi="Times New Roman" w:cs="Times New Roman"/>
        </w:rPr>
      </w:pPr>
      <w:r w:rsidRPr="002965BA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4</w:t>
      </w:r>
      <w:r w:rsidRPr="002965BA">
        <w:rPr>
          <w:rFonts w:ascii="Times New Roman" w:hAnsi="Times New Roman" w:cs="Times New Roman" w:hint="eastAsia"/>
        </w:rPr>
        <w:t>.</w:t>
      </w:r>
      <w:r w:rsidRPr="002965BA">
        <w:rPr>
          <w:rFonts w:ascii="Times New Roman" w:hAnsi="Times New Roman" w:cs="Times New Roman"/>
        </w:rPr>
        <w:t xml:space="preserve"> </w:t>
      </w:r>
      <w:r w:rsidRPr="002F2DDB">
        <w:rPr>
          <w:rFonts w:ascii="Times New Roman" w:hAnsi="Times New Roman" w:cs="Times New Roman"/>
        </w:rPr>
        <w:t>Measurement</w:t>
      </w:r>
      <w:r w:rsidRPr="002965BA">
        <w:rPr>
          <w:rFonts w:ascii="Times New Roman" w:hAnsi="Times New Roman" w:cs="Times New Roman"/>
        </w:rPr>
        <w:t xml:space="preserve"> properties of the Gross Motor Function Measure in children with</w:t>
      </w:r>
      <w:r w:rsidRPr="002965BA">
        <w:t xml:space="preserve"> </w:t>
      </w:r>
      <w:r w:rsidRPr="002965BA">
        <w:rPr>
          <w:rFonts w:ascii="Times New Roman" w:hAnsi="Times New Roman" w:cs="Times New Roman"/>
        </w:rPr>
        <w:t>Fukuyama congenital muscular dystrophy</w:t>
      </w:r>
    </w:p>
    <w:p w14:paraId="5994BF21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20597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567"/>
        <w:gridCol w:w="993"/>
        <w:gridCol w:w="1842"/>
        <w:gridCol w:w="489"/>
        <w:gridCol w:w="1985"/>
        <w:gridCol w:w="2346"/>
        <w:gridCol w:w="2126"/>
        <w:gridCol w:w="3260"/>
        <w:gridCol w:w="567"/>
        <w:gridCol w:w="4253"/>
        <w:gridCol w:w="993"/>
        <w:gridCol w:w="42"/>
      </w:tblGrid>
      <w:tr w:rsidR="002978CA" w:rsidRPr="00C44470" w14:paraId="3D92212E" w14:textId="77777777" w:rsidTr="006C5286">
        <w:trPr>
          <w:trHeight w:val="315"/>
          <w:jc w:val="center"/>
        </w:trPr>
        <w:tc>
          <w:tcPr>
            <w:tcW w:w="20597" w:type="dxa"/>
            <w:gridSpan w:val="13"/>
            <w:tcBorders>
              <w:bottom w:val="single" w:sz="4" w:space="0" w:color="000000"/>
            </w:tcBorders>
          </w:tcPr>
          <w:p w14:paraId="3A75357F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</w:rPr>
            </w:pPr>
            <w:r w:rsidRPr="002965BA">
              <w:rPr>
                <w:rFonts w:ascii="Times New Roman" w:hAnsi="Times New Roman" w:cs="Times New Roman"/>
                <w:color w:val="000000"/>
              </w:rPr>
              <w:t xml:space="preserve">Study characteristics and </w:t>
            </w:r>
            <w:r>
              <w:rPr>
                <w:rFonts w:ascii="Times New Roman" w:hAnsi="Times New Roman" w:cs="Times New Roman"/>
                <w:color w:val="000000"/>
              </w:rPr>
              <w:t>measurement property findings</w:t>
            </w:r>
            <w:r w:rsidRPr="002965BA">
              <w:rPr>
                <w:rFonts w:ascii="Times New Roman" w:hAnsi="Times New Roman" w:cs="Times New Roman"/>
                <w:color w:val="000000"/>
              </w:rPr>
              <w:t xml:space="preserve"> for the Gross Motor Function Measure in children with</w:t>
            </w:r>
            <w:r w:rsidRPr="00C44470">
              <w:rPr>
                <w:rFonts w:ascii="Times New Roman" w:hAnsi="Times New Roman" w:cs="Times New Roman"/>
                <w:color w:val="000000"/>
              </w:rPr>
              <w:t xml:space="preserve"> Fukuyama congenital muscular dystrophy</w:t>
            </w:r>
          </w:p>
        </w:tc>
      </w:tr>
      <w:tr w:rsidR="002978CA" w:rsidRPr="00C44470" w14:paraId="6A1CD4B4" w14:textId="77777777" w:rsidTr="006C5286">
        <w:trPr>
          <w:gridAfter w:val="1"/>
          <w:wAfter w:w="42" w:type="dxa"/>
          <w:trHeight w:val="525"/>
          <w:jc w:val="center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0FA599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50A7CA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41B59D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E141F1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ABA8C6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766ED3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 age (SD); range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8665A6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Genetic Backgroun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F678B5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GMFM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8184B5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D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surement</w:t>
            </w: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roperty Evaluate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CCDC22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25F006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75F0C4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SMIN</w:t>
            </w:r>
          </w:p>
          <w:p w14:paraId="79A28031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X</w:t>
            </w:r>
          </w:p>
        </w:tc>
      </w:tr>
      <w:tr w:rsidR="002978CA" w:rsidRPr="00C44470" w14:paraId="4D91D67A" w14:textId="77777777" w:rsidTr="006C5286">
        <w:trPr>
          <w:gridAfter w:val="1"/>
          <w:wAfter w:w="42" w:type="dxa"/>
          <w:trHeight w:val="366"/>
          <w:jc w:val="center"/>
        </w:trPr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18F5CC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o et al.</w: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paperpile_citation &lt;clusterId&gt;W946K193Z484D277&lt;/clusterId&gt;&lt;metadata&gt;&lt;citation&gt;&lt;id&gt;7E16B790E63C11EFBDAA66B5C86158D7&lt;/id&gt;&lt;/citation&gt;&lt;/metadata&gt;&lt;data&gt;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&lt;/data&gt; \* MERGEFORMAT</w:instrTex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separate"/>
            </w:r>
            <w:r w:rsidRPr="00F03D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9A8F58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79DCBD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842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161A39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kuyama congenital muscular dystrophy (FCMD)</w:t>
            </w:r>
          </w:p>
        </w:tc>
        <w:tc>
          <w:tcPr>
            <w:tcW w:w="489" w:type="dxa"/>
          </w:tcPr>
          <w:p w14:paraId="4BF8D532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85" w:type="dxa"/>
          </w:tcPr>
          <w:p w14:paraId="2417CCDC" w14:textId="77777777" w:rsidR="002978CA" w:rsidRPr="00C44470" w:rsidRDefault="002978CA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; 0.6–24.4 years</w:t>
            </w:r>
          </w:p>
        </w:tc>
        <w:tc>
          <w:tcPr>
            <w:tcW w:w="2346" w:type="dxa"/>
          </w:tcPr>
          <w:p w14:paraId="401AEAC4" w14:textId="77777777" w:rsidR="002978CA" w:rsidRPr="00C44470" w:rsidRDefault="002978CA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omozygous founder: 33</w:t>
            </w:r>
          </w:p>
          <w:p w14:paraId="63AD28AF" w14:textId="77777777" w:rsidR="002978CA" w:rsidRPr="00C44470" w:rsidRDefault="002978CA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ompound heterozygous: 8</w:t>
            </w: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FEA65B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88 Total (raw)</w:t>
            </w:r>
          </w:p>
        </w:tc>
        <w:tc>
          <w:tcPr>
            <w:tcW w:w="3260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40B04D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-rater reliability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B83924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5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74D246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C = 0.9739–0.9979</w:t>
            </w: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B3AA1B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978CA" w:rsidRPr="00C44470" w14:paraId="076BF4EF" w14:textId="77777777" w:rsidTr="006C5286">
        <w:trPr>
          <w:gridAfter w:val="1"/>
          <w:wAfter w:w="42" w:type="dxa"/>
          <w:trHeight w:val="735"/>
          <w:jc w:val="center"/>
        </w:trPr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DDEC25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B941E0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2100B9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5258496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</w:tcPr>
          <w:p w14:paraId="5B5C3DFD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CC30865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6" w:type="dxa"/>
          </w:tcPr>
          <w:p w14:paraId="612603B3" w14:textId="77777777" w:rsidR="002978CA" w:rsidRPr="00C44470" w:rsidRDefault="002978CA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A68D15B" w14:textId="77777777" w:rsidR="002978CA" w:rsidRPr="00C44470" w:rsidRDefault="002978CA" w:rsidP="006C5286">
            <w:pPr>
              <w:ind w:left="44" w:hangingChars="22" w:hanging="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234560A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ruct validity</w:t>
            </w:r>
          </w:p>
          <w:p w14:paraId="5CD5B07F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arison with Modified Ueda classification)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CE0E383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5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84D73B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 = 0.930</w:t>
            </w: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41C694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a</w:t>
            </w:r>
          </w:p>
        </w:tc>
      </w:tr>
      <w:tr w:rsidR="002978CA" w:rsidRPr="00C44470" w14:paraId="618FF7D4" w14:textId="77777777" w:rsidTr="006C5286">
        <w:trPr>
          <w:gridAfter w:val="1"/>
          <w:wAfter w:w="42" w:type="dxa"/>
          <w:trHeight w:val="735"/>
          <w:jc w:val="center"/>
        </w:trPr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A02E25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17198F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83C4DCD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819CEB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</w:tcPr>
          <w:p w14:paraId="436DCF58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6B83311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6" w:type="dxa"/>
          </w:tcPr>
          <w:p w14:paraId="438BF3AF" w14:textId="77777777" w:rsidR="002978CA" w:rsidRPr="00C44470" w:rsidRDefault="002978CA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10589D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246948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ruct validity</w:t>
            </w:r>
          </w:p>
          <w:p w14:paraId="28E7DEE0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arison between three phenotype groups)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25E0A9E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5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CA4808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 scores were significantly higher for the mild phenotype, followed in order by the typical and severe phenotypes.</w:t>
            </w: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73A45AF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b</w:t>
            </w:r>
          </w:p>
        </w:tc>
      </w:tr>
      <w:tr w:rsidR="002978CA" w:rsidRPr="00C44470" w14:paraId="0D66A564" w14:textId="77777777" w:rsidTr="006C5286">
        <w:trPr>
          <w:gridAfter w:val="1"/>
          <w:wAfter w:w="42" w:type="dxa"/>
          <w:trHeight w:val="510"/>
          <w:jc w:val="center"/>
        </w:trPr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237520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514928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70592D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19DE6E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</w:tcPr>
          <w:p w14:paraId="4B76D596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8ECBB1A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6" w:type="dxa"/>
          </w:tcPr>
          <w:p w14:paraId="1CD2A598" w14:textId="77777777" w:rsidR="002978CA" w:rsidRPr="00C44470" w:rsidRDefault="002978CA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278731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7A4DDF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ruct validity</w:t>
            </w:r>
          </w:p>
          <w:p w14:paraId="120A5382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arison with NPPV status)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32607E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5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AC9970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PV group was significantly lower than non-NPPV group.</w:t>
            </w: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874B76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b</w:t>
            </w:r>
          </w:p>
        </w:tc>
      </w:tr>
      <w:tr w:rsidR="002978CA" w:rsidRPr="00C44470" w14:paraId="2E721AFC" w14:textId="77777777" w:rsidTr="006C5286">
        <w:trPr>
          <w:gridAfter w:val="1"/>
          <w:wAfter w:w="42" w:type="dxa"/>
          <w:trHeight w:val="510"/>
          <w:jc w:val="center"/>
        </w:trPr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E3B7A8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o et al.</w: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paperpile_citation &lt;clusterId&gt;U262I328E619B433&lt;/clusterId&gt;&lt;metadata&gt;&lt;citation&gt;&lt;id&gt;03F37786E73711EF96DE66B5C86158D7&lt;/id&gt;&lt;/citation&gt;&lt;/metadata&gt;&lt;data&gt;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&lt;/data&gt; \* MERGEFORMAT</w:instrTex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separate"/>
            </w:r>
            <w:r w:rsidRPr="00F03D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09890F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DC0D45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84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F5DD9E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MD</w:t>
            </w:r>
          </w:p>
        </w:tc>
        <w:tc>
          <w:tcPr>
            <w:tcW w:w="489" w:type="dxa"/>
          </w:tcPr>
          <w:p w14:paraId="6B43D029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85" w:type="dxa"/>
          </w:tcPr>
          <w:p w14:paraId="2395A5F7" w14:textId="77777777" w:rsidR="002978CA" w:rsidRPr="00C44470" w:rsidRDefault="002978CA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; 2.0–15.3 years</w:t>
            </w:r>
          </w:p>
        </w:tc>
        <w:tc>
          <w:tcPr>
            <w:tcW w:w="2346" w:type="dxa"/>
          </w:tcPr>
          <w:p w14:paraId="3F0CABF4" w14:textId="77777777" w:rsidR="002978CA" w:rsidRPr="00C44470" w:rsidRDefault="002978CA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omozygous founder: 12</w:t>
            </w:r>
          </w:p>
          <w:p w14:paraId="642D8475" w14:textId="77777777" w:rsidR="002978CA" w:rsidRPr="00C44470" w:rsidRDefault="002978CA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ompound heterozygous: 3</w:t>
            </w: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3F6E05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FCMD (raw)</w:t>
            </w:r>
          </w:p>
        </w:tc>
        <w:tc>
          <w:tcPr>
            <w:tcW w:w="32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6C96C6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uctural validity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E1056C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99AB64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ch analysis of the GMFM for FCMD identified 18 misfit items, and after clinical review, 20 items were ultimately excluded, resulting in a modified 68-item GMFM version.</w:t>
            </w: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510D25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978CA" w:rsidRPr="00C44470" w14:paraId="46D2E6B2" w14:textId="77777777" w:rsidTr="006C5286">
        <w:trPr>
          <w:gridAfter w:val="1"/>
          <w:wAfter w:w="42" w:type="dxa"/>
          <w:trHeight w:val="574"/>
          <w:jc w:val="center"/>
        </w:trPr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820784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674838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4A4A16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08FB3D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</w:tcPr>
          <w:p w14:paraId="169B5DC8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16976A1" w14:textId="77777777" w:rsidR="002978CA" w:rsidRPr="00C44470" w:rsidRDefault="002978CA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6" w:type="dxa"/>
          </w:tcPr>
          <w:p w14:paraId="25F8E870" w14:textId="77777777" w:rsidR="002978CA" w:rsidRPr="00C44470" w:rsidRDefault="002978CA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F9E462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BB5953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ruct validity</w:t>
            </w:r>
          </w:p>
          <w:p w14:paraId="7F5E70D5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arison with Ueda classification)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51B979C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5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941BCD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= 0.935</w:t>
            </w: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FB8966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a</w:t>
            </w:r>
          </w:p>
        </w:tc>
      </w:tr>
      <w:tr w:rsidR="002978CA" w:rsidRPr="00C44470" w14:paraId="306D8B22" w14:textId="77777777" w:rsidTr="006C5286">
        <w:trPr>
          <w:gridAfter w:val="1"/>
          <w:wAfter w:w="42" w:type="dxa"/>
          <w:trHeight w:val="485"/>
          <w:jc w:val="center"/>
        </w:trPr>
        <w:tc>
          <w:tcPr>
            <w:tcW w:w="1134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E90FEF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15126D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670A7D5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E34DC0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  <w:tcBorders>
              <w:bottom w:val="single" w:sz="4" w:space="0" w:color="auto"/>
            </w:tcBorders>
          </w:tcPr>
          <w:p w14:paraId="0D2AA182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782BB23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14:paraId="2D520F6C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2676AE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A3BFE3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ruct validity</w:t>
            </w:r>
          </w:p>
          <w:p w14:paraId="0B0536AB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arison with original GMFM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20EF15F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24EACA4" w14:textId="77777777" w:rsidR="002978CA" w:rsidRPr="00C44470" w:rsidRDefault="002978CA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= 0.995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41F555" w14:textId="77777777" w:rsidR="002978CA" w:rsidRPr="00C44470" w:rsidRDefault="002978CA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a</w:t>
            </w:r>
          </w:p>
        </w:tc>
      </w:tr>
      <w:tr w:rsidR="002978CA" w:rsidRPr="00C44470" w14:paraId="696C5034" w14:textId="77777777" w:rsidTr="006C5286">
        <w:trPr>
          <w:gridAfter w:val="1"/>
          <w:wAfter w:w="42" w:type="dxa"/>
          <w:trHeight w:val="485"/>
          <w:jc w:val="center"/>
        </w:trPr>
        <w:tc>
          <w:tcPr>
            <w:tcW w:w="20555" w:type="dxa"/>
            <w:gridSpan w:val="12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7F553D" w14:textId="77777777" w:rsidR="002978CA" w:rsidRDefault="002978CA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8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reviations: COSMIN, COnsensus-based Standards for the selection of health Measurement INstruments; FCMD, Fukuyama Congenital Muscular Dystrophy; GMFM, Gross Motor Function Measure; GMFM-FCMD, Gross Motor Function Measure for Fukuyama Congenital Muscular Dystrophy; ICC, Intraclass Correlation Coefficient; N, total number of participants; n, number of participants in specific analysis; NPPV, Non-invasive Positive Pressure Ventilation; r, Pearson correlation coefficient; rho, Spearman's rank correlation coefficient; SD, standard deviation.</w:t>
            </w:r>
          </w:p>
          <w:p w14:paraId="30F606B6" w14:textId="77777777" w:rsidR="002978CA" w:rsidRPr="00C44470" w:rsidRDefault="002978CA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C44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ample size was reported as 100, but may represent multiple assessments of the same participants from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to et al. 2017 study</w:t>
            </w:r>
            <w:r w:rsidRPr="00C444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 = 41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7B4DBDCB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70770BF4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22128F8C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3D19A3BC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1BAB2DC7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1107F3E7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792498C4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0C058BB8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4BCDD6B4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32B28E75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070FFAE5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0B18D53F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52B99240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342C7C37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29A61117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62EA614A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54A34E17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17F7AC03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138EB8E6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6557FFCE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7BFD8123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47500CDB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650A122F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4E68931A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1CE03A38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61262DCA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10B7881C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6BED58F6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0B7AB774" w14:textId="77777777" w:rsidR="002978CA" w:rsidRPr="00FD153F" w:rsidRDefault="002978CA" w:rsidP="002978CA">
      <w:pPr>
        <w:jc w:val="center"/>
        <w:rPr>
          <w:rFonts w:ascii="Times New Roman" w:hAnsi="Times New Roman" w:cs="Times New Roman"/>
        </w:rPr>
      </w:pPr>
      <w:r w:rsidRPr="00FD153F">
        <w:rPr>
          <w:rFonts w:ascii="Times New Roman" w:hAnsi="Times New Roman" w:cs="Times New Roman"/>
        </w:rPr>
        <w:lastRenderedPageBreak/>
        <w:t>Risk of bias and quality assessment for structural validity of the Gross Motor Function Measure in children with Fukuyama congenital muscular dystrophy</w:t>
      </w:r>
    </w:p>
    <w:p w14:paraId="7DDC87C5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266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"/>
        <w:gridCol w:w="6213"/>
        <w:gridCol w:w="1367"/>
        <w:gridCol w:w="4773"/>
      </w:tblGrid>
      <w:tr w:rsidR="002978CA" w:rsidRPr="00C44470" w14:paraId="2633EFD5" w14:textId="77777777" w:rsidTr="006C5286">
        <w:trPr>
          <w:trHeight w:val="280"/>
        </w:trPr>
        <w:tc>
          <w:tcPr>
            <w:tcW w:w="12661" w:type="dxa"/>
            <w:gridSpan w:val="4"/>
            <w:tcBorders>
              <w:left w:val="nil"/>
            </w:tcBorders>
            <w:shd w:val="clear" w:color="auto" w:fill="auto"/>
            <w:noWrap/>
            <w:vAlign w:val="center"/>
          </w:tcPr>
          <w:p w14:paraId="10519E55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Risk of Bias and structural validity assessment (GMFM-FCMD)</w:t>
            </w:r>
          </w:p>
        </w:tc>
      </w:tr>
      <w:tr w:rsidR="002978CA" w:rsidRPr="00C44470" w14:paraId="67030851" w14:textId="77777777" w:rsidTr="006C5286">
        <w:trPr>
          <w:trHeight w:val="280"/>
        </w:trPr>
        <w:tc>
          <w:tcPr>
            <w:tcW w:w="6521" w:type="dxa"/>
            <w:gridSpan w:val="2"/>
            <w:tcBorders>
              <w:top w:val="single" w:sz="4" w:space="0" w:color="auto"/>
              <w:left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8486C3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ox 3. Structural validity</w:t>
            </w:r>
          </w:p>
        </w:tc>
        <w:tc>
          <w:tcPr>
            <w:tcW w:w="6140" w:type="dxa"/>
            <w:gridSpan w:val="2"/>
            <w:tcBorders>
              <w:top w:val="single" w:sz="4" w:space="0" w:color="auto"/>
              <w:left w:val="dotted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32AC26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ato et al. 2020</w:t>
            </w:r>
          </w:p>
        </w:tc>
      </w:tr>
      <w:tr w:rsidR="002978CA" w:rsidRPr="00C44470" w14:paraId="741262B2" w14:textId="77777777" w:rsidTr="006C5286">
        <w:trPr>
          <w:trHeight w:val="300"/>
        </w:trPr>
        <w:tc>
          <w:tcPr>
            <w:tcW w:w="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62F572" w14:textId="77777777" w:rsidR="002978CA" w:rsidRPr="00C44470" w:rsidRDefault="002978CA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3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6F1771" w14:textId="77777777" w:rsidR="002978CA" w:rsidRPr="00C44470" w:rsidRDefault="002978CA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E31BCC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AE4177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2978CA" w:rsidRPr="00C44470" w14:paraId="7D1D9627" w14:textId="77777777" w:rsidTr="006C5286">
        <w:trPr>
          <w:trHeight w:val="360"/>
        </w:trPr>
        <w:tc>
          <w:tcPr>
            <w:tcW w:w="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393C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13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CDD5BEF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CTT: Was exploratory or confirmatory factor analysis performed?</w:t>
            </w:r>
          </w:p>
        </w:tc>
        <w:tc>
          <w:tcPr>
            <w:tcW w:w="1367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AEF3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NA</w:t>
            </w:r>
          </w:p>
        </w:tc>
        <w:tc>
          <w:tcPr>
            <w:tcW w:w="47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814F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2978CA" w:rsidRPr="00C44470" w14:paraId="1AF81E19" w14:textId="77777777" w:rsidTr="006C5286">
        <w:trPr>
          <w:trHeight w:val="32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49EE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13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91F21BA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IRT/Rasch: does the chosen model fit to the research question?</w:t>
            </w:r>
          </w:p>
        </w:tc>
        <w:tc>
          <w:tcPr>
            <w:tcW w:w="1367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B68E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A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6B8E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The study used a Rasch model</w:t>
            </w:r>
          </w:p>
        </w:tc>
      </w:tr>
      <w:tr w:rsidR="002978CA" w:rsidRPr="00C44470" w14:paraId="712ABC3B" w14:textId="77777777" w:rsidTr="006C5286">
        <w:trPr>
          <w:trHeight w:val="9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7422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13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21F0808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the sample size included in the analysis adequate?</w:t>
            </w:r>
          </w:p>
        </w:tc>
        <w:tc>
          <w:tcPr>
            <w:tcW w:w="1367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DFEB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I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1F903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It states n = 100, but the previous study had n = 41, suggesting the possibility that the same subjects were assessed multiple times.</w:t>
            </w:r>
          </w:p>
        </w:tc>
      </w:tr>
      <w:tr w:rsidR="002978CA" w:rsidRPr="00C44470" w14:paraId="4E5D09EE" w14:textId="77777777" w:rsidTr="006C5286">
        <w:trPr>
          <w:trHeight w:val="3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22F7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13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B3E1733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?</w:t>
            </w:r>
          </w:p>
        </w:tc>
        <w:tc>
          <w:tcPr>
            <w:tcW w:w="1367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E594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VG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47BE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No major defects.</w:t>
            </w:r>
          </w:p>
        </w:tc>
      </w:tr>
      <w:tr w:rsidR="002978CA" w:rsidRPr="00C44470" w14:paraId="105DD2F9" w14:textId="77777777" w:rsidTr="006C5286">
        <w:trPr>
          <w:trHeight w:val="380"/>
        </w:trPr>
        <w:tc>
          <w:tcPr>
            <w:tcW w:w="6521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252DB5B" w14:textId="77777777" w:rsidR="002978CA" w:rsidRPr="00C44470" w:rsidRDefault="002978CA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1-4</w:t>
            </w:r>
          </w:p>
        </w:tc>
        <w:tc>
          <w:tcPr>
            <w:tcW w:w="1367" w:type="dxa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217B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FF0000"/>
                <w:sz w:val="22"/>
                <w:szCs w:val="22"/>
              </w:rPr>
              <w:t>I</w:t>
            </w:r>
          </w:p>
        </w:tc>
        <w:tc>
          <w:tcPr>
            <w:tcW w:w="4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22FB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 xml:space="preserve">　</w:t>
            </w:r>
          </w:p>
        </w:tc>
      </w:tr>
      <w:tr w:rsidR="002978CA" w:rsidRPr="00C44470" w14:paraId="1C1E1E10" w14:textId="77777777" w:rsidTr="006C5286">
        <w:trPr>
          <w:trHeight w:val="600"/>
        </w:trPr>
        <w:tc>
          <w:tcPr>
            <w:tcW w:w="6521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A73617C" w14:textId="77777777" w:rsidR="002978CA" w:rsidRPr="00C44470" w:rsidRDefault="002978CA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367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FD9BE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12610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study meets appropriate model fit criteria and reports detailed item fit data.</w:t>
            </w:r>
          </w:p>
        </w:tc>
      </w:tr>
    </w:tbl>
    <w:tbl>
      <w:tblPr>
        <w:tblpPr w:leftFromText="142" w:rightFromText="142" w:vertAnchor="text" w:horzAnchor="page" w:tblpX="14530" w:tblpY="-3919"/>
        <w:tblW w:w="77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2410"/>
        <w:gridCol w:w="3686"/>
      </w:tblGrid>
      <w:tr w:rsidR="002978CA" w:rsidRPr="00C44470" w14:paraId="6257260C" w14:textId="77777777" w:rsidTr="006C5286">
        <w:trPr>
          <w:trHeight w:val="280"/>
        </w:trPr>
        <w:tc>
          <w:tcPr>
            <w:tcW w:w="77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41504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GRADE evaluation of structural validity study (GMFM-FCMD)</w:t>
            </w:r>
          </w:p>
        </w:tc>
      </w:tr>
      <w:tr w:rsidR="002978CA" w:rsidRPr="00C44470" w14:paraId="4C5D6F61" w14:textId="77777777" w:rsidTr="006C5286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5B9445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53E2DA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dg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327920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stification</w:t>
            </w:r>
          </w:p>
        </w:tc>
      </w:tr>
      <w:tr w:rsidR="002978CA" w:rsidRPr="00C44470" w14:paraId="71018DAD" w14:textId="77777777" w:rsidTr="006C5286">
        <w:trPr>
          <w:trHeight w:val="360"/>
        </w:trPr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C344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D82D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3: Extremely serious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1355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adequate quality only</w:t>
            </w:r>
          </w:p>
        </w:tc>
      </w:tr>
      <w:tr w:rsidR="002978CA" w:rsidRPr="00C44470" w14:paraId="413A9567" w14:textId="77777777" w:rsidTr="006C5286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11F8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Inconsist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3521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0B41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one study</w:t>
            </w:r>
          </w:p>
        </w:tc>
      </w:tr>
      <w:tr w:rsidR="002978CA" w:rsidRPr="00C44470" w14:paraId="7F68E81A" w14:textId="77777777" w:rsidTr="006C5286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739F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mpreci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877B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: total n&lt;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691B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sample size=41</w:t>
            </w:r>
          </w:p>
        </w:tc>
      </w:tr>
      <w:tr w:rsidR="002978CA" w:rsidRPr="00C44470" w14:paraId="1EC43EE1" w14:textId="77777777" w:rsidTr="006C528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2F98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direct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C7B1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9351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B2C2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udy population directly matched the review question.</w:t>
            </w:r>
          </w:p>
        </w:tc>
      </w:tr>
      <w:tr w:rsidR="002978CA" w:rsidRPr="00C44470" w14:paraId="206EB585" w14:textId="77777777" w:rsidTr="006C5286">
        <w:trPr>
          <w:trHeight w:val="38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F6E9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29D4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FF0000"/>
                <w:sz w:val="22"/>
                <w:szCs w:val="22"/>
              </w:rPr>
              <w:t>Very Low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740B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5 grade down</w:t>
            </w:r>
          </w:p>
        </w:tc>
      </w:tr>
      <w:tr w:rsidR="002978CA" w:rsidRPr="00C44470" w14:paraId="3099B57E" w14:textId="77777777" w:rsidTr="006C5286">
        <w:trPr>
          <w:trHeight w:val="30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67BE4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BCC19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18EA3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ufficient (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＋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 rating only</w:t>
            </w:r>
          </w:p>
        </w:tc>
      </w:tr>
    </w:tbl>
    <w:p w14:paraId="13D4780B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590E0C98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  <w:r w:rsidRPr="00133831">
        <w:rPr>
          <w:rFonts w:ascii="Times New Roman" w:hAnsi="Times New Roman" w:cs="Times New Roman"/>
          <w:sz w:val="20"/>
          <w:szCs w:val="20"/>
        </w:rPr>
        <w:t>Abbreviations: CTT, Classical Test Theory; GMFM, Gross Motor Function Measure; GMFM-FCMD, Gross Motor Function Measure for Fukuyama Congenital Muscular Dystrophy; GRADE, Grading of Recommendations Assessment, Development and Evaluation; I, inadequate; IRT, Item Response Theory; n, number of participants; NA, not applicable; VG, very good; +, sufficient rating.</w:t>
      </w:r>
    </w:p>
    <w:p w14:paraId="0B0611D1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02E6364D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54BDE45D" w14:textId="77777777" w:rsidR="002978CA" w:rsidRPr="00133831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13EEAD11" w14:textId="77777777" w:rsidR="002978CA" w:rsidRPr="00FD153F" w:rsidRDefault="002978CA" w:rsidP="002978CA">
      <w:pPr>
        <w:jc w:val="center"/>
        <w:rPr>
          <w:rFonts w:ascii="Times New Roman" w:hAnsi="Times New Roman" w:cs="Times New Roman"/>
        </w:rPr>
      </w:pPr>
      <w:r w:rsidRPr="00FD153F">
        <w:rPr>
          <w:rFonts w:ascii="Times New Roman" w:hAnsi="Times New Roman" w:cs="Times New Roman"/>
        </w:rPr>
        <w:t>Risk of bias and quality assessment for reliability of the Gross Motor Function Measure in children with Fukuyama congenital muscular dystrophy</w:t>
      </w:r>
    </w:p>
    <w:p w14:paraId="46721129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2" w:rightFromText="142" w:vertAnchor="text" w:horzAnchor="margin" w:tblpY="59"/>
        <w:tblOverlap w:val="never"/>
        <w:tblW w:w="1254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"/>
        <w:gridCol w:w="5860"/>
        <w:gridCol w:w="1276"/>
        <w:gridCol w:w="5105"/>
      </w:tblGrid>
      <w:tr w:rsidR="002978CA" w:rsidRPr="00C44470" w14:paraId="75B4D5ED" w14:textId="77777777" w:rsidTr="006C5286">
        <w:trPr>
          <w:trHeight w:val="280"/>
        </w:trPr>
        <w:tc>
          <w:tcPr>
            <w:tcW w:w="12546" w:type="dxa"/>
            <w:gridSpan w:val="4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1091D46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Risk of Bias and reliability assessment (GMFM-88)</w:t>
            </w:r>
          </w:p>
        </w:tc>
      </w:tr>
      <w:tr w:rsidR="002978CA" w:rsidRPr="00C44470" w14:paraId="3FA748F7" w14:textId="77777777" w:rsidTr="006C5286">
        <w:trPr>
          <w:trHeight w:val="280"/>
        </w:trPr>
        <w:tc>
          <w:tcPr>
            <w:tcW w:w="6167" w:type="dxa"/>
            <w:gridSpan w:val="2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7FDA96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ox 6. Reliability</w:t>
            </w:r>
          </w:p>
        </w:tc>
        <w:tc>
          <w:tcPr>
            <w:tcW w:w="6381" w:type="dxa"/>
            <w:gridSpan w:val="2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F17F24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ato et al. 2017</w:t>
            </w:r>
          </w:p>
        </w:tc>
      </w:tr>
      <w:tr w:rsidR="002978CA" w:rsidRPr="00C44470" w14:paraId="0C08A6AE" w14:textId="77777777" w:rsidTr="006C5286">
        <w:trPr>
          <w:trHeight w:val="28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A7111D" w14:textId="77777777" w:rsidR="002978CA" w:rsidRPr="00C44470" w:rsidRDefault="002978CA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17482FCC" w14:textId="77777777" w:rsidR="002978CA" w:rsidRPr="00C44470" w:rsidRDefault="002978CA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1" w:type="dxa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5E69AB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ter-rater reliability</w:t>
            </w:r>
          </w:p>
        </w:tc>
      </w:tr>
      <w:tr w:rsidR="002978CA" w:rsidRPr="00C44470" w14:paraId="786F91FA" w14:textId="77777777" w:rsidTr="006C5286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EF27B8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D394C2" w14:textId="77777777" w:rsidR="002978CA" w:rsidRPr="00C44470" w:rsidRDefault="002978CA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FECB4B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C9B69D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2978CA" w:rsidRPr="00C44470" w14:paraId="76B1F85A" w14:textId="77777777" w:rsidTr="006C5286">
        <w:trPr>
          <w:trHeight w:val="360"/>
        </w:trPr>
        <w:tc>
          <w:tcPr>
            <w:tcW w:w="3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2837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60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753C4B0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patients stable in the time between the repeated measurements on the construct to be measured?</w:t>
            </w:r>
          </w:p>
        </w:tc>
        <w:tc>
          <w:tcPr>
            <w:tcW w:w="1276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4D69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74D6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8CA" w:rsidRPr="00C44470" w14:paraId="441C88B1" w14:textId="77777777" w:rsidTr="006C5286">
        <w:trPr>
          <w:trHeight w:val="89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80E5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D0A8FC1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the time interval between the measurements appropriate?</w:t>
            </w:r>
          </w:p>
        </w:tc>
        <w:tc>
          <w:tcPr>
            <w:tcW w:w="12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D2A8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2E1A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8CA" w:rsidRPr="00C44470" w14:paraId="51E9D65B" w14:textId="77777777" w:rsidTr="006C5286">
        <w:trPr>
          <w:trHeight w:val="799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C1B3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277A9DF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 measurement conditions similar for the measurements – except for the condition being evaluated as a source of variation?</w:t>
            </w:r>
          </w:p>
        </w:tc>
        <w:tc>
          <w:tcPr>
            <w:tcW w:w="12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B28B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52DE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s video assessment was used, it is considered that there was no variation in the condition being measured.</w:t>
            </w:r>
          </w:p>
        </w:tc>
      </w:tr>
      <w:tr w:rsidR="002978CA" w:rsidRPr="00C44470" w14:paraId="4AF47D1C" w14:textId="77777777" w:rsidTr="006C5286">
        <w:trPr>
          <w:trHeight w:val="6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3462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ED34679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d the professional(s) administer the measurement without knowledge of scores or values of other repeated measurement(s) in the same patients?</w:t>
            </w:r>
          </w:p>
        </w:tc>
        <w:tc>
          <w:tcPr>
            <w:tcW w:w="12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9CFA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9D09A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assessments were blinded.</w:t>
            </w:r>
          </w:p>
        </w:tc>
      </w:tr>
      <w:tr w:rsidR="002978CA" w:rsidRPr="00C44470" w14:paraId="4A19A9EE" w14:textId="77777777" w:rsidTr="006C5286">
        <w:trPr>
          <w:trHeight w:val="6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7ADC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625FBAD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 Did the professional(s) assign scores or determine values without knowledge of the scores or values of other repeated measurement(s) in the same patients?</w:t>
            </w:r>
          </w:p>
        </w:tc>
        <w:tc>
          <w:tcPr>
            <w:tcW w:w="12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E6B3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4C79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assessments were blinded, and the influence between raters was minimal.</w:t>
            </w:r>
          </w:p>
        </w:tc>
      </w:tr>
      <w:tr w:rsidR="002978CA" w:rsidRPr="00C44470" w14:paraId="2BDA8C39" w14:textId="77777777" w:rsidTr="006C5286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DF7C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4C27196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 in the design or statistical methods of the study?</w:t>
            </w:r>
          </w:p>
        </w:tc>
        <w:tc>
          <w:tcPr>
            <w:tcW w:w="12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63A8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E78B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</w:tr>
      <w:tr w:rsidR="002978CA" w:rsidRPr="00C44470" w14:paraId="6C7028C6" w14:textId="77777777" w:rsidTr="006C5286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408B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AB30C88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continuous scores: was an intraclass correlation coefficient (ICC) calculated?</w:t>
            </w:r>
          </w:p>
        </w:tc>
        <w:tc>
          <w:tcPr>
            <w:tcW w:w="12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96F3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9E14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description of ICC model or formula.</w:t>
            </w:r>
          </w:p>
        </w:tc>
      </w:tr>
      <w:tr w:rsidR="002978CA" w:rsidRPr="00C44470" w14:paraId="27EE52E2" w14:textId="77777777" w:rsidTr="006C5286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2705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6BAC4A9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ordinal scores: was a (weighted) kappa calculated?</w:t>
            </w:r>
          </w:p>
        </w:tc>
        <w:tc>
          <w:tcPr>
            <w:tcW w:w="12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32B5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0FCC8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8CA" w:rsidRPr="00C44470" w14:paraId="626305DC" w14:textId="77777777" w:rsidTr="006C5286">
        <w:trPr>
          <w:trHeight w:val="600"/>
        </w:trPr>
        <w:tc>
          <w:tcPr>
            <w:tcW w:w="3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EE73DA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2DF6489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dichotomous/nominal scores: was Kappa calculated for each category against the other categories combined?</w:t>
            </w:r>
          </w:p>
        </w:tc>
        <w:tc>
          <w:tcPr>
            <w:tcW w:w="1276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20BCCE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F7E6EE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78CA" w:rsidRPr="00C44470" w14:paraId="2B67934F" w14:textId="77777777" w:rsidTr="006C5286">
        <w:trPr>
          <w:trHeight w:val="300"/>
        </w:trPr>
        <w:tc>
          <w:tcPr>
            <w:tcW w:w="6167" w:type="dxa"/>
            <w:gridSpan w:val="2"/>
            <w:tcBorders>
              <w:top w:val="single" w:sz="4" w:space="0" w:color="000000"/>
              <w:left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BE4BB1E" w14:textId="77777777" w:rsidR="002978CA" w:rsidRPr="00C44470" w:rsidRDefault="002978CA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1-7</w:t>
            </w:r>
          </w:p>
        </w:tc>
        <w:tc>
          <w:tcPr>
            <w:tcW w:w="1276" w:type="dxa"/>
            <w:tcBorders>
              <w:top w:val="single" w:sz="4" w:space="0" w:color="000000"/>
              <w:left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EB1A7B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510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63BD72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978CA" w:rsidRPr="00C44470" w14:paraId="49523C69" w14:textId="77777777" w:rsidTr="006C5286">
        <w:trPr>
          <w:trHeight w:val="280"/>
        </w:trPr>
        <w:tc>
          <w:tcPr>
            <w:tcW w:w="6167" w:type="dxa"/>
            <w:gridSpan w:val="2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3F8B0FD2" w14:textId="77777777" w:rsidR="002978CA" w:rsidRPr="00C44470" w:rsidRDefault="002978CA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276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EAC820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0C4F7D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CC ≥ 0.70</w:t>
            </w:r>
          </w:p>
        </w:tc>
      </w:tr>
    </w:tbl>
    <w:tbl>
      <w:tblPr>
        <w:tblpPr w:leftFromText="142" w:rightFromText="142" w:vertAnchor="text" w:horzAnchor="page" w:tblpX="14456" w:tblpY="73"/>
        <w:tblW w:w="77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4395"/>
      </w:tblGrid>
      <w:tr w:rsidR="002978CA" w:rsidRPr="00C44470" w14:paraId="3F112C66" w14:textId="77777777" w:rsidTr="006C5286">
        <w:trPr>
          <w:trHeight w:val="280"/>
        </w:trPr>
        <w:tc>
          <w:tcPr>
            <w:tcW w:w="779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E4655A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GRADE evaluation of reliability study (GMFM-88)</w:t>
            </w:r>
          </w:p>
        </w:tc>
      </w:tr>
      <w:tr w:rsidR="002978CA" w:rsidRPr="00C44470" w14:paraId="454DCE4B" w14:textId="77777777" w:rsidTr="006C5286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E124E4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50FE85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dge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40F6ED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stification</w:t>
            </w:r>
          </w:p>
        </w:tc>
      </w:tr>
      <w:tr w:rsidR="002978CA" w:rsidRPr="00C44470" w14:paraId="49566B0A" w14:textId="77777777" w:rsidTr="006C5286">
        <w:trPr>
          <w:trHeight w:val="523"/>
        </w:trPr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F82C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A387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1: Serious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28F7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dequate quality only.</w:t>
            </w:r>
          </w:p>
        </w:tc>
      </w:tr>
      <w:tr w:rsidR="002978CA" w:rsidRPr="00C44470" w14:paraId="51D862D4" w14:textId="77777777" w:rsidTr="006C5286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3A46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Inconsist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4886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2641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one study</w:t>
            </w:r>
          </w:p>
        </w:tc>
      </w:tr>
      <w:tr w:rsidR="002978CA" w:rsidRPr="00C44470" w14:paraId="63591C3A" w14:textId="77777777" w:rsidTr="006C5286">
        <w:trPr>
          <w:trHeight w:val="4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4956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mpreci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5EC7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: total n&lt;5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6DFEC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sample size=20</w:t>
            </w:r>
          </w:p>
        </w:tc>
      </w:tr>
      <w:tr w:rsidR="002978CA" w:rsidRPr="00C44470" w14:paraId="0A298D45" w14:textId="77777777" w:rsidTr="006C5286">
        <w:trPr>
          <w:trHeight w:val="289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9CBF73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directn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698B93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1C5659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B2C2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udy population directly matched the review question.</w:t>
            </w:r>
          </w:p>
        </w:tc>
      </w:tr>
      <w:tr w:rsidR="002978CA" w:rsidRPr="00C44470" w14:paraId="585676E6" w14:textId="77777777" w:rsidTr="006C5286">
        <w:trPr>
          <w:trHeight w:val="411"/>
        </w:trPr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4A22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F1CA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Very Low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9A89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3 grade down</w:t>
            </w:r>
          </w:p>
        </w:tc>
      </w:tr>
      <w:tr w:rsidR="002978CA" w:rsidRPr="00C44470" w14:paraId="14773443" w14:textId="77777777" w:rsidTr="006C528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C3C96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4CF09A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B720EF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sufficient (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＋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 rating</w:t>
            </w:r>
          </w:p>
        </w:tc>
      </w:tr>
    </w:tbl>
    <w:p w14:paraId="3C1CB419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3436010B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16D2D44C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31271E29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44BCC75D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193904AB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3B74CB58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0AA9C3CB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2DC8E78A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0F6753BB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0A03E210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52042AF8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04F15DEA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3AAC8A1D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083B458B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64E79227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22DEC5E6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575AD954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  <w:r w:rsidRPr="00133831">
        <w:rPr>
          <w:rFonts w:ascii="Times New Roman" w:hAnsi="Times New Roman" w:cs="Times New Roman"/>
          <w:sz w:val="20"/>
          <w:szCs w:val="20"/>
        </w:rPr>
        <w:t>Abbreviations: A, adequate; GMFM, Gross Motor Function Measure; GRADE, Grading of Recommendations Assessment, Development and Evaluation; ICC, Intraclass Correlation Coefficient; n, number of participants; NA, not applicable; VG, very good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51063">
        <w:rPr>
          <w:rFonts w:ascii="Times New Roman" w:hAnsi="Times New Roman" w:cs="Times New Roman"/>
          <w:sz w:val="20"/>
          <w:szCs w:val="20"/>
        </w:rPr>
        <w:t>+, sufficient rating.</w:t>
      </w:r>
    </w:p>
    <w:p w14:paraId="53503E03" w14:textId="77777777" w:rsidR="002978CA" w:rsidRPr="00FD153F" w:rsidRDefault="002978CA" w:rsidP="002978CA">
      <w:pPr>
        <w:jc w:val="center"/>
        <w:rPr>
          <w:rFonts w:ascii="Times New Roman" w:hAnsi="Times New Roman" w:cs="Times New Roman"/>
        </w:rPr>
      </w:pPr>
      <w:r w:rsidRPr="00FD153F">
        <w:rPr>
          <w:rFonts w:ascii="Times New Roman" w:hAnsi="Times New Roman" w:cs="Times New Roman"/>
        </w:rPr>
        <w:lastRenderedPageBreak/>
        <w:t>Risk of bias and quality assessment for construct validity of the Gross Motor Function Measure in children with Fukuyama congenital muscular dystrophy</w:t>
      </w:r>
    </w:p>
    <w:p w14:paraId="4867D267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20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"/>
        <w:gridCol w:w="8197"/>
        <w:gridCol w:w="1367"/>
        <w:gridCol w:w="4773"/>
        <w:gridCol w:w="1140"/>
        <w:gridCol w:w="5160"/>
        <w:gridCol w:w="15"/>
      </w:tblGrid>
      <w:tr w:rsidR="002978CA" w:rsidRPr="00C44470" w14:paraId="57B7FA81" w14:textId="77777777" w:rsidTr="006C5286">
        <w:trPr>
          <w:trHeight w:val="280"/>
        </w:trPr>
        <w:tc>
          <w:tcPr>
            <w:tcW w:w="20960" w:type="dxa"/>
            <w:gridSpan w:val="7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1FFA70A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Risk of Bias and construct validity assessment (GMFM-88)</w:t>
            </w:r>
          </w:p>
        </w:tc>
      </w:tr>
      <w:tr w:rsidR="002978CA" w:rsidRPr="00C44470" w14:paraId="5C211269" w14:textId="77777777" w:rsidTr="006C5286">
        <w:trPr>
          <w:gridAfter w:val="1"/>
          <w:wAfter w:w="15" w:type="dxa"/>
          <w:trHeight w:val="280"/>
        </w:trPr>
        <w:tc>
          <w:tcPr>
            <w:tcW w:w="8505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1218D4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ox 9. Hypotheses testing for construct validity</w:t>
            </w:r>
          </w:p>
        </w:tc>
        <w:tc>
          <w:tcPr>
            <w:tcW w:w="6140" w:type="dxa"/>
            <w:gridSpan w:val="2"/>
            <w:tcBorders>
              <w:top w:val="single" w:sz="4" w:space="0" w:color="auto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4F616B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ato et al. 2017</w:t>
            </w:r>
          </w:p>
        </w:tc>
        <w:tc>
          <w:tcPr>
            <w:tcW w:w="1140" w:type="dxa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592EFE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6CC07A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978CA" w:rsidRPr="00C44470" w14:paraId="732F6BDB" w14:textId="77777777" w:rsidTr="006C5286">
        <w:trPr>
          <w:gridAfter w:val="1"/>
          <w:wAfter w:w="15" w:type="dxa"/>
          <w:trHeight w:val="280"/>
        </w:trPr>
        <w:tc>
          <w:tcPr>
            <w:tcW w:w="8505" w:type="dxa"/>
            <w:gridSpan w:val="2"/>
            <w:vMerge w:val="restart"/>
            <w:tcBorders>
              <w:top w:val="nil"/>
              <w:left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CC3D5A" w14:textId="77777777" w:rsidR="002978CA" w:rsidRPr="00C44470" w:rsidRDefault="002978CA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9a. Comparison with other outcome measurement instruments (convergent validity)</w:t>
            </w:r>
          </w:p>
        </w:tc>
        <w:tc>
          <w:tcPr>
            <w:tcW w:w="6140" w:type="dxa"/>
            <w:gridSpan w:val="2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5AA585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parison with Modified Ueda classification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8CDB05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BB4ABF" w14:textId="77777777" w:rsidR="002978CA" w:rsidRPr="00C44470" w:rsidRDefault="002978CA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78CA" w:rsidRPr="00C44470" w14:paraId="11061DAE" w14:textId="77777777" w:rsidTr="006C5286">
        <w:trPr>
          <w:gridAfter w:val="1"/>
          <w:wAfter w:w="15" w:type="dxa"/>
          <w:trHeight w:val="300"/>
        </w:trPr>
        <w:tc>
          <w:tcPr>
            <w:tcW w:w="8505" w:type="dxa"/>
            <w:gridSpan w:val="2"/>
            <w:vMerge/>
            <w:tcBorders>
              <w:left w:val="nil"/>
              <w:bottom w:val="single" w:sz="4" w:space="0" w:color="auto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49B51A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B5B317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A42A95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027CEE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7F9864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978CA" w:rsidRPr="00C44470" w14:paraId="47FB6F04" w14:textId="77777777" w:rsidTr="006C5286">
        <w:trPr>
          <w:gridAfter w:val="1"/>
          <w:wAfter w:w="15" w:type="dxa"/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5E86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9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0100B01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s it clear what the comparator instrument(s) measure(s)?</w:t>
            </w:r>
          </w:p>
        </w:tc>
        <w:tc>
          <w:tcPr>
            <w:tcW w:w="1367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F46A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4E75230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Ueda classification categorizes FCMD motor function into 9 levels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C073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BA6A" w14:textId="77777777" w:rsidR="002978CA" w:rsidRPr="00C44470" w:rsidRDefault="002978CA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78CA" w:rsidRPr="00C44470" w14:paraId="0133FE13" w14:textId="77777777" w:rsidTr="006C5286">
        <w:trPr>
          <w:gridAfter w:val="1"/>
          <w:wAfter w:w="15" w:type="dxa"/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C59F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9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4501E14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 measurement properties of the comparator instrument(s) sufficient?</w:t>
            </w:r>
          </w:p>
        </w:tc>
        <w:tc>
          <w:tcPr>
            <w:tcW w:w="1367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E3BE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A93E13E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revious research exists that has used the Ueda classification to monitor the clinical course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CCAF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2227" w14:textId="77777777" w:rsidR="002978CA" w:rsidRPr="00C44470" w:rsidRDefault="002978CA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78CA" w:rsidRPr="00C44470" w14:paraId="42A9BB33" w14:textId="77777777" w:rsidTr="006C5286">
        <w:trPr>
          <w:gridAfter w:val="1"/>
          <w:wAfter w:w="15" w:type="dxa"/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D274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19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4E484C9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design and statistical methods adequate for the comparisons being made?</w:t>
            </w:r>
          </w:p>
        </w:tc>
        <w:tc>
          <w:tcPr>
            <w:tcW w:w="1367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CD64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EC23BE8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magnitude of correlation and other aspects were not considered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3788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26CF" w14:textId="77777777" w:rsidR="002978CA" w:rsidRPr="00C44470" w:rsidRDefault="002978CA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78CA" w:rsidRPr="00C44470" w14:paraId="37D41FB2" w14:textId="77777777" w:rsidTr="006C5286">
        <w:trPr>
          <w:gridAfter w:val="1"/>
          <w:wAfter w:w="15" w:type="dxa"/>
          <w:trHeight w:val="600"/>
        </w:trPr>
        <w:tc>
          <w:tcPr>
            <w:tcW w:w="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7F71DE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197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83FF910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?</w:t>
            </w:r>
          </w:p>
        </w:tc>
        <w:tc>
          <w:tcPr>
            <w:tcW w:w="1367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42A31E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C789A9A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re is a possibility that multiple data points from the same subjects were used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CFE494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80EB6A" w14:textId="77777777" w:rsidR="002978CA" w:rsidRPr="00C44470" w:rsidRDefault="002978CA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78CA" w:rsidRPr="00C44470" w14:paraId="79B28CE4" w14:textId="77777777" w:rsidTr="006C5286">
        <w:trPr>
          <w:gridAfter w:val="1"/>
          <w:wAfter w:w="15" w:type="dxa"/>
          <w:trHeight w:val="300"/>
        </w:trPr>
        <w:tc>
          <w:tcPr>
            <w:tcW w:w="8505" w:type="dxa"/>
            <w:gridSpan w:val="2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5FD0AF80" w14:textId="77777777" w:rsidR="002978CA" w:rsidRPr="00C44470" w:rsidRDefault="002978CA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1-4</w:t>
            </w:r>
          </w:p>
        </w:tc>
        <w:tc>
          <w:tcPr>
            <w:tcW w:w="1367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B869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4773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854781A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3CC2" w14:textId="77777777" w:rsidR="002978CA" w:rsidRPr="00C44470" w:rsidRDefault="002978CA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CAF8" w14:textId="77777777" w:rsidR="002978CA" w:rsidRPr="00C44470" w:rsidRDefault="002978CA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78CA" w:rsidRPr="00C44470" w14:paraId="79A43724" w14:textId="77777777" w:rsidTr="006C5286">
        <w:trPr>
          <w:gridAfter w:val="1"/>
          <w:wAfter w:w="15" w:type="dxa"/>
          <w:trHeight w:val="600"/>
        </w:trPr>
        <w:tc>
          <w:tcPr>
            <w:tcW w:w="8505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1D4103F" w14:textId="77777777" w:rsidR="002978CA" w:rsidRPr="00C44470" w:rsidRDefault="002978CA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367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1FD2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1519A74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review team hypothesized that the correlation coefficient would be &gt;0.7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EFB7B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25F06" w14:textId="77777777" w:rsidR="002978CA" w:rsidRPr="00C44470" w:rsidRDefault="002978CA" w:rsidP="006C52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78CA" w:rsidRPr="00C44470" w14:paraId="5C6727CE" w14:textId="77777777" w:rsidTr="006C5286">
        <w:trPr>
          <w:gridAfter w:val="1"/>
          <w:wAfter w:w="15" w:type="dxa"/>
          <w:trHeight w:val="280"/>
        </w:trPr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E44CFD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197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06A4D2A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140" w:type="dxa"/>
            <w:gridSpan w:val="2"/>
            <w:tcBorders>
              <w:top w:val="single" w:sz="4" w:space="0" w:color="auto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1F3A7F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ato et al. 2017</w:t>
            </w:r>
          </w:p>
        </w:tc>
        <w:tc>
          <w:tcPr>
            <w:tcW w:w="6300" w:type="dxa"/>
            <w:gridSpan w:val="2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13E5E3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ato et al. 2017</w:t>
            </w:r>
          </w:p>
        </w:tc>
      </w:tr>
      <w:tr w:rsidR="002978CA" w:rsidRPr="00C44470" w14:paraId="6671A92F" w14:textId="77777777" w:rsidTr="006C5286">
        <w:trPr>
          <w:gridAfter w:val="1"/>
          <w:wAfter w:w="15" w:type="dxa"/>
          <w:trHeight w:val="280"/>
        </w:trPr>
        <w:tc>
          <w:tcPr>
            <w:tcW w:w="8505" w:type="dxa"/>
            <w:gridSpan w:val="2"/>
            <w:vMerge w:val="restart"/>
            <w:tcBorders>
              <w:top w:val="nil"/>
              <w:left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6EEADD" w14:textId="77777777" w:rsidR="002978CA" w:rsidRPr="00C44470" w:rsidRDefault="002978CA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9b. Comparison between subgroups (discriminative or known-groups validity)</w:t>
            </w:r>
          </w:p>
        </w:tc>
        <w:tc>
          <w:tcPr>
            <w:tcW w:w="6140" w:type="dxa"/>
            <w:gridSpan w:val="2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35291B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parison between three phenotype groups</w:t>
            </w:r>
          </w:p>
        </w:tc>
        <w:tc>
          <w:tcPr>
            <w:tcW w:w="6300" w:type="dxa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76BE5D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parison with NPPV status</w:t>
            </w:r>
          </w:p>
        </w:tc>
      </w:tr>
      <w:tr w:rsidR="002978CA" w:rsidRPr="00C44470" w14:paraId="554DF73D" w14:textId="77777777" w:rsidTr="006C5286">
        <w:trPr>
          <w:gridAfter w:val="1"/>
          <w:wAfter w:w="15" w:type="dxa"/>
          <w:trHeight w:val="280"/>
        </w:trPr>
        <w:tc>
          <w:tcPr>
            <w:tcW w:w="8505" w:type="dxa"/>
            <w:gridSpan w:val="2"/>
            <w:vMerge/>
            <w:tcBorders>
              <w:left w:val="nil"/>
              <w:bottom w:val="single" w:sz="4" w:space="0" w:color="auto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746125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BF8B0D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465DEB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8DE54C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A28825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2978CA" w:rsidRPr="00C44470" w14:paraId="36C37D8E" w14:textId="77777777" w:rsidTr="006C5286">
        <w:trPr>
          <w:gridAfter w:val="1"/>
          <w:wAfter w:w="15" w:type="dxa"/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CC7B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19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B3B650D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an adequate description provided of important characteristics of the subgroups?</w:t>
            </w:r>
          </w:p>
        </w:tc>
        <w:tc>
          <w:tcPr>
            <w:tcW w:w="1367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5973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2944D52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the number of subjects in each group is reported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13A4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392E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the number of subjects in each group is reported.</w:t>
            </w:r>
          </w:p>
        </w:tc>
      </w:tr>
      <w:tr w:rsidR="002978CA" w:rsidRPr="00C44470" w14:paraId="26583849" w14:textId="77777777" w:rsidTr="006C5286">
        <w:trPr>
          <w:gridAfter w:val="1"/>
          <w:wAfter w:w="15" w:type="dxa"/>
          <w:trHeight w:val="3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78AC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19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A8607EC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design and statistical methods adequate for the subgroups being compared?</w:t>
            </w:r>
          </w:p>
        </w:tc>
        <w:tc>
          <w:tcPr>
            <w:tcW w:w="1367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AD5F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009D7AD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p-values are reported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CA3C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3718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p-values are reported.</w:t>
            </w:r>
          </w:p>
        </w:tc>
      </w:tr>
      <w:tr w:rsidR="002978CA" w:rsidRPr="00C44470" w14:paraId="02435717" w14:textId="77777777" w:rsidTr="006C5286">
        <w:trPr>
          <w:gridAfter w:val="1"/>
          <w:wAfter w:w="15" w:type="dxa"/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1493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19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D460CE3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?</w:t>
            </w:r>
          </w:p>
        </w:tc>
        <w:tc>
          <w:tcPr>
            <w:tcW w:w="1367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573B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B442229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re is a possibility that multiple data points from the same subjects were used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73C7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9A748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re is a possibility that multiple data points from the same subjects were used.</w:t>
            </w:r>
          </w:p>
        </w:tc>
      </w:tr>
      <w:tr w:rsidR="002978CA" w:rsidRPr="00C44470" w14:paraId="345AEDD2" w14:textId="77777777" w:rsidTr="006C5286">
        <w:trPr>
          <w:gridAfter w:val="1"/>
          <w:wAfter w:w="15" w:type="dxa"/>
          <w:trHeight w:val="300"/>
        </w:trPr>
        <w:tc>
          <w:tcPr>
            <w:tcW w:w="8505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C70D057" w14:textId="77777777" w:rsidR="002978CA" w:rsidRPr="00C44470" w:rsidRDefault="002978CA" w:rsidP="006C528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5-7</w:t>
            </w:r>
          </w:p>
        </w:tc>
        <w:tc>
          <w:tcPr>
            <w:tcW w:w="1367" w:type="dxa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8248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4773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B93EB7B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40" w:type="dxa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BA08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5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918F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978CA" w:rsidRPr="00C44470" w14:paraId="1E07016D" w14:textId="77777777" w:rsidTr="006C5286">
        <w:trPr>
          <w:gridAfter w:val="1"/>
          <w:wAfter w:w="15" w:type="dxa"/>
          <w:trHeight w:val="600"/>
        </w:trPr>
        <w:tc>
          <w:tcPr>
            <w:tcW w:w="8505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F626716" w14:textId="77777777" w:rsidR="002978CA" w:rsidRPr="00C44470" w:rsidRDefault="002978CA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367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969A5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2F6B0AF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review team hypothesized that the correlation coefficient would be &gt;0.7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5304B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A9DDC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review team hypothesized that GMFM scores would be higher in non-NPPV subjects.</w:t>
            </w:r>
          </w:p>
        </w:tc>
      </w:tr>
    </w:tbl>
    <w:p w14:paraId="0DCE79DC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6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3"/>
        <w:gridCol w:w="2675"/>
        <w:gridCol w:w="5334"/>
      </w:tblGrid>
      <w:tr w:rsidR="002978CA" w:rsidRPr="00C44470" w14:paraId="4E08EBED" w14:textId="77777777" w:rsidTr="006C5286">
        <w:trPr>
          <w:trHeight w:val="280"/>
        </w:trPr>
        <w:tc>
          <w:tcPr>
            <w:tcW w:w="10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966F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GRADE evaluation of construct validity study (GMFM-88)</w:t>
            </w:r>
          </w:p>
        </w:tc>
      </w:tr>
      <w:tr w:rsidR="002978CA" w:rsidRPr="00C44470" w14:paraId="512F98E1" w14:textId="77777777" w:rsidTr="006C5286">
        <w:trPr>
          <w:trHeight w:val="300"/>
        </w:trPr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4FC780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A562A0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dge</w:t>
            </w:r>
          </w:p>
        </w:tc>
        <w:tc>
          <w:tcPr>
            <w:tcW w:w="5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C567E6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stification</w:t>
            </w:r>
          </w:p>
        </w:tc>
      </w:tr>
      <w:tr w:rsidR="002978CA" w:rsidRPr="00C44470" w14:paraId="0E6AFB41" w14:textId="77777777" w:rsidTr="006C5286">
        <w:trPr>
          <w:trHeight w:val="289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BDAA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0F900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1: Serious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3D5177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e study (3 boxes) of doubtful quality only.</w:t>
            </w:r>
          </w:p>
        </w:tc>
      </w:tr>
      <w:tr w:rsidR="002978CA" w:rsidRPr="00C44470" w14:paraId="6220FBC5" w14:textId="77777777" w:rsidTr="006C5286">
        <w:trPr>
          <w:trHeight w:val="403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A8DB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Inconsistency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B4E5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9F24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one study</w:t>
            </w:r>
          </w:p>
        </w:tc>
      </w:tr>
      <w:tr w:rsidR="002978CA" w:rsidRPr="00C44470" w14:paraId="20677073" w14:textId="77777777" w:rsidTr="006C5286">
        <w:trPr>
          <w:trHeight w:val="281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B0A6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mprecision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A259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: total n&lt;50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12C91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sample size=41</w:t>
            </w:r>
          </w:p>
        </w:tc>
      </w:tr>
      <w:tr w:rsidR="002978CA" w:rsidRPr="00C44470" w14:paraId="5D9E5488" w14:textId="77777777" w:rsidTr="006C5286">
        <w:trPr>
          <w:trHeight w:val="385"/>
        </w:trPr>
        <w:tc>
          <w:tcPr>
            <w:tcW w:w="2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51A0FA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directness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96F50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501765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B2C2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udy population directly matched the review question.</w:t>
            </w:r>
          </w:p>
        </w:tc>
      </w:tr>
      <w:tr w:rsidR="002978CA" w:rsidRPr="00C44470" w14:paraId="2FAFD5F8" w14:textId="77777777" w:rsidTr="006C5286">
        <w:trPr>
          <w:trHeight w:val="300"/>
        </w:trPr>
        <w:tc>
          <w:tcPr>
            <w:tcW w:w="26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D341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2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2306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A5DF2">
              <w:rPr>
                <w:rFonts w:ascii="Times New Roman" w:eastAsia="Yu Gothic" w:hAnsi="Times New Roman" w:cs="Times New Roman"/>
                <w:b/>
                <w:bCs/>
                <w:color w:val="FF0000"/>
                <w:sz w:val="22"/>
                <w:szCs w:val="22"/>
              </w:rPr>
              <w:t>Very Low</w:t>
            </w:r>
          </w:p>
        </w:tc>
        <w:tc>
          <w:tcPr>
            <w:tcW w:w="5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2A925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3 grade down</w:t>
            </w:r>
          </w:p>
        </w:tc>
      </w:tr>
      <w:tr w:rsidR="002978CA" w:rsidRPr="00C44470" w14:paraId="003EA90C" w14:textId="77777777" w:rsidTr="006C5286">
        <w:trPr>
          <w:trHeight w:val="423"/>
        </w:trPr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069A8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20E5A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D4EA4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sufficient (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＋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 rating</w:t>
            </w:r>
          </w:p>
        </w:tc>
      </w:tr>
    </w:tbl>
    <w:p w14:paraId="7EE7DF10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20656160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  <w:r w:rsidRPr="00133831">
        <w:rPr>
          <w:rFonts w:ascii="Times New Roman" w:hAnsi="Times New Roman" w:cs="Times New Roman"/>
          <w:sz w:val="20"/>
          <w:szCs w:val="20"/>
        </w:rPr>
        <w:t>Abbreviations: D, doubtful; FCMD, Fukuyama Congenital Muscular Dystrophy; GMFM, Gross Motor Function Measure; GRADE, Grading of Recommendations Assessment, Development and Evaluation; n, number of participants; NPPV, Non-invasive Positive Pressure Ventilation; VG, very good; +, sufficient rating.</w:t>
      </w:r>
    </w:p>
    <w:p w14:paraId="6C556BC6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24148B35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432D48E5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3B524E76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5F98D377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04F56AD4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560FFE63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3E9EFEB9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749EC21D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0989DA9C" w14:textId="77777777" w:rsidR="002978CA" w:rsidRPr="00FD153F" w:rsidRDefault="002978CA" w:rsidP="002978CA">
      <w:pPr>
        <w:jc w:val="center"/>
        <w:rPr>
          <w:rFonts w:ascii="Times New Roman" w:hAnsi="Times New Roman" w:cs="Times New Roman"/>
        </w:rPr>
      </w:pPr>
      <w:r w:rsidRPr="00FD153F">
        <w:rPr>
          <w:rFonts w:ascii="Times New Roman" w:hAnsi="Times New Roman" w:cs="Times New Roman"/>
        </w:rPr>
        <w:lastRenderedPageBreak/>
        <w:t>Risk of bias and quality assessment for construct validity of the Gross Motor Function Measure in children with Fukuyama congenital muscular dystrophy</w:t>
      </w:r>
    </w:p>
    <w:p w14:paraId="089440C2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207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"/>
        <w:gridCol w:w="6213"/>
        <w:gridCol w:w="1367"/>
        <w:gridCol w:w="5720"/>
        <w:gridCol w:w="1467"/>
        <w:gridCol w:w="5621"/>
        <w:gridCol w:w="84"/>
      </w:tblGrid>
      <w:tr w:rsidR="002978CA" w:rsidRPr="00C44470" w14:paraId="1A95E696" w14:textId="77777777" w:rsidTr="006C5286">
        <w:trPr>
          <w:trHeight w:val="280"/>
        </w:trPr>
        <w:tc>
          <w:tcPr>
            <w:tcW w:w="20780" w:type="dxa"/>
            <w:gridSpan w:val="7"/>
            <w:tcBorders>
              <w:left w:val="nil"/>
            </w:tcBorders>
            <w:shd w:val="clear" w:color="auto" w:fill="auto"/>
            <w:noWrap/>
            <w:vAlign w:val="center"/>
          </w:tcPr>
          <w:p w14:paraId="3A84FACA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Risk of Bias and construct validity assessment (GMFM-FCMD)</w:t>
            </w:r>
          </w:p>
        </w:tc>
      </w:tr>
      <w:tr w:rsidR="002978CA" w:rsidRPr="00C44470" w14:paraId="1734B6D7" w14:textId="77777777" w:rsidTr="006C5286">
        <w:trPr>
          <w:gridAfter w:val="1"/>
          <w:wAfter w:w="84" w:type="dxa"/>
          <w:trHeight w:val="280"/>
        </w:trPr>
        <w:tc>
          <w:tcPr>
            <w:tcW w:w="6521" w:type="dxa"/>
            <w:gridSpan w:val="2"/>
            <w:tcBorders>
              <w:top w:val="single" w:sz="4" w:space="0" w:color="auto"/>
              <w:left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BBBBBF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ox 9. Hypotheses testing for construct validity</w:t>
            </w:r>
          </w:p>
        </w:tc>
        <w:tc>
          <w:tcPr>
            <w:tcW w:w="7087" w:type="dxa"/>
            <w:gridSpan w:val="2"/>
            <w:tcBorders>
              <w:top w:val="single" w:sz="4" w:space="0" w:color="auto"/>
              <w:left w:val="dotted" w:sz="4" w:space="0" w:color="000000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1E4B27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ato et al. 2020</w:t>
            </w:r>
          </w:p>
        </w:tc>
        <w:tc>
          <w:tcPr>
            <w:tcW w:w="7088" w:type="dxa"/>
            <w:gridSpan w:val="2"/>
            <w:tcBorders>
              <w:top w:val="single" w:sz="4" w:space="0" w:color="auto"/>
              <w:left w:val="dotted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35FCEC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ato et al. 2020</w:t>
            </w:r>
          </w:p>
        </w:tc>
      </w:tr>
      <w:tr w:rsidR="002978CA" w:rsidRPr="00C44470" w14:paraId="6A2919FA" w14:textId="77777777" w:rsidTr="006C5286">
        <w:trPr>
          <w:gridAfter w:val="1"/>
          <w:wAfter w:w="84" w:type="dxa"/>
          <w:trHeight w:val="300"/>
        </w:trPr>
        <w:tc>
          <w:tcPr>
            <w:tcW w:w="6521" w:type="dxa"/>
            <w:gridSpan w:val="2"/>
            <w:vMerge w:val="restart"/>
            <w:tcBorders>
              <w:top w:val="nil"/>
              <w:left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57060F" w14:textId="77777777" w:rsidR="002978CA" w:rsidRPr="00C44470" w:rsidRDefault="002978CA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9a. Comparison with other outcome measurement instruments (convergent validity)</w:t>
            </w:r>
          </w:p>
        </w:tc>
        <w:tc>
          <w:tcPr>
            <w:tcW w:w="7087" w:type="dxa"/>
            <w:gridSpan w:val="2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9050E2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parison with Ueda classification</w:t>
            </w:r>
          </w:p>
        </w:tc>
        <w:tc>
          <w:tcPr>
            <w:tcW w:w="7088" w:type="dxa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7BA300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parison with original GMFM</w:t>
            </w:r>
          </w:p>
        </w:tc>
      </w:tr>
      <w:tr w:rsidR="002978CA" w:rsidRPr="00C44470" w14:paraId="231AF016" w14:textId="77777777" w:rsidTr="006C5286">
        <w:trPr>
          <w:gridAfter w:val="1"/>
          <w:wAfter w:w="84" w:type="dxa"/>
          <w:trHeight w:val="360"/>
        </w:trPr>
        <w:tc>
          <w:tcPr>
            <w:tcW w:w="6521" w:type="dxa"/>
            <w:gridSpan w:val="2"/>
            <w:vMerge/>
            <w:tcBorders>
              <w:left w:val="nil"/>
              <w:bottom w:val="single" w:sz="4" w:space="0" w:color="000000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D68A00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78F758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B5C08A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  <w:tc>
          <w:tcPr>
            <w:tcW w:w="1467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A8323F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9C52A2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2978CA" w:rsidRPr="00C44470" w14:paraId="577AAF76" w14:textId="77777777" w:rsidTr="006C5286">
        <w:trPr>
          <w:gridAfter w:val="1"/>
          <w:wAfter w:w="84" w:type="dxa"/>
          <w:trHeight w:val="485"/>
        </w:trPr>
        <w:tc>
          <w:tcPr>
            <w:tcW w:w="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50A9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13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81846F9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s it clear what the comparator instrument(s) measure(s)?</w:t>
            </w:r>
          </w:p>
        </w:tc>
        <w:tc>
          <w:tcPr>
            <w:tcW w:w="1367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A7A8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720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197B2C5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Ueda classification categorizes FCMD motor function into 9 levels.</w:t>
            </w:r>
          </w:p>
        </w:tc>
        <w:tc>
          <w:tcPr>
            <w:tcW w:w="1467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0821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6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ECEA8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measure evaluates gross motor function.</w:t>
            </w:r>
          </w:p>
        </w:tc>
      </w:tr>
      <w:tr w:rsidR="002978CA" w:rsidRPr="00C44470" w14:paraId="6891C55F" w14:textId="77777777" w:rsidTr="006C5286">
        <w:trPr>
          <w:gridAfter w:val="1"/>
          <w:wAfter w:w="84" w:type="dxa"/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370F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13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50EF139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 measurement properties of the comparator instrument(s) sufficient?</w:t>
            </w:r>
          </w:p>
        </w:tc>
        <w:tc>
          <w:tcPr>
            <w:tcW w:w="1367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E914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D228825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revious research exists that has used the Ueda classification to monitor the clinical course.</w:t>
            </w:r>
          </w:p>
        </w:tc>
        <w:tc>
          <w:tcPr>
            <w:tcW w:w="1467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D226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EC6D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 is unclear whether GMFM is applicable to the target population.</w:t>
            </w:r>
          </w:p>
        </w:tc>
      </w:tr>
      <w:tr w:rsidR="002978CA" w:rsidRPr="00C44470" w14:paraId="2A74E8A9" w14:textId="77777777" w:rsidTr="006C5286">
        <w:trPr>
          <w:gridAfter w:val="1"/>
          <w:wAfter w:w="84" w:type="dxa"/>
          <w:trHeight w:val="3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BB0F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13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00DF75B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design and statistical methods adequate for the comparisons being made?</w:t>
            </w:r>
          </w:p>
        </w:tc>
        <w:tc>
          <w:tcPr>
            <w:tcW w:w="1367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2DC9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40435B0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reporting of mean values or standard deviations.</w:t>
            </w:r>
          </w:p>
        </w:tc>
        <w:tc>
          <w:tcPr>
            <w:tcW w:w="1467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6739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B7B8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reporting of mean values or standard deviations.</w:t>
            </w:r>
          </w:p>
        </w:tc>
      </w:tr>
      <w:tr w:rsidR="002978CA" w:rsidRPr="00C44470" w14:paraId="1751F7C4" w14:textId="77777777" w:rsidTr="006C5286">
        <w:trPr>
          <w:gridAfter w:val="1"/>
          <w:wAfter w:w="84" w:type="dxa"/>
          <w:trHeight w:val="477"/>
        </w:trPr>
        <w:tc>
          <w:tcPr>
            <w:tcW w:w="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0E5490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213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ACF08DA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?</w:t>
            </w:r>
          </w:p>
        </w:tc>
        <w:tc>
          <w:tcPr>
            <w:tcW w:w="1367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938CA7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E87CD5D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wo subjects underwent two assessments, but there is no specification of how these repeated measures were analyzed.</w:t>
            </w:r>
          </w:p>
        </w:tc>
        <w:tc>
          <w:tcPr>
            <w:tcW w:w="1467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DE5BCD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749A57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wo subjects underwent two assessments, but there is no specification of how these repeated measures were analyzed.</w:t>
            </w:r>
          </w:p>
        </w:tc>
      </w:tr>
      <w:tr w:rsidR="002978CA" w:rsidRPr="00C44470" w14:paraId="5F97471E" w14:textId="77777777" w:rsidTr="006C5286">
        <w:trPr>
          <w:gridAfter w:val="1"/>
          <w:wAfter w:w="84" w:type="dxa"/>
          <w:trHeight w:val="360"/>
        </w:trPr>
        <w:tc>
          <w:tcPr>
            <w:tcW w:w="6521" w:type="dxa"/>
            <w:gridSpan w:val="2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E9ACCDB" w14:textId="77777777" w:rsidR="002978CA" w:rsidRPr="00C44470" w:rsidRDefault="002978CA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1-4</w:t>
            </w:r>
          </w:p>
        </w:tc>
        <w:tc>
          <w:tcPr>
            <w:tcW w:w="1367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BF4E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5720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504F3B1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BDC6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56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FAB2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978CA" w:rsidRPr="00C44470" w14:paraId="35BD38F5" w14:textId="77777777" w:rsidTr="006C5286">
        <w:trPr>
          <w:gridAfter w:val="1"/>
          <w:wAfter w:w="84" w:type="dxa"/>
          <w:trHeight w:val="600"/>
        </w:trPr>
        <w:tc>
          <w:tcPr>
            <w:tcW w:w="6521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9903C8A" w14:textId="77777777" w:rsidR="002978CA" w:rsidRPr="00C44470" w:rsidRDefault="002978CA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367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F5087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2710F13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review team hypothesized that the correlation coefficient would be &gt;0.7.</w:t>
            </w:r>
          </w:p>
        </w:tc>
        <w:tc>
          <w:tcPr>
            <w:tcW w:w="1467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C4967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8FE36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review team hypothesized that the correlation coefficient would be &gt;0.7.</w:t>
            </w:r>
          </w:p>
        </w:tc>
      </w:tr>
    </w:tbl>
    <w:p w14:paraId="373ED297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2" w:rightFromText="142" w:vertAnchor="text" w:tblpY="1"/>
        <w:tblOverlap w:val="never"/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064"/>
        <w:gridCol w:w="5449"/>
      </w:tblGrid>
      <w:tr w:rsidR="002978CA" w:rsidRPr="00C44470" w14:paraId="2997FCF1" w14:textId="77777777" w:rsidTr="006C5286">
        <w:trPr>
          <w:trHeight w:val="280"/>
        </w:trPr>
        <w:tc>
          <w:tcPr>
            <w:tcW w:w="93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1BE8E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GRADE evaluation of construct validity study (GMFM-FCMD)</w:t>
            </w:r>
          </w:p>
        </w:tc>
      </w:tr>
      <w:tr w:rsidR="002978CA" w:rsidRPr="00C44470" w14:paraId="301BC279" w14:textId="77777777" w:rsidTr="006C528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CF7B99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C580D7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dge</w:t>
            </w:r>
          </w:p>
        </w:tc>
        <w:tc>
          <w:tcPr>
            <w:tcW w:w="54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EC6CEE" w14:textId="77777777" w:rsidR="002978CA" w:rsidRPr="00C44470" w:rsidRDefault="002978CA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stification</w:t>
            </w:r>
          </w:p>
        </w:tc>
      </w:tr>
      <w:tr w:rsidR="002978CA" w:rsidRPr="00C44470" w14:paraId="39B3AE43" w14:textId="77777777" w:rsidTr="006C5286">
        <w:trPr>
          <w:trHeight w:val="360"/>
        </w:trPr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77E5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20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612A" w14:textId="77777777" w:rsidR="002978CA" w:rsidRPr="00C44470" w:rsidRDefault="002978CA" w:rsidP="006C5286">
            <w:pPr>
              <w:ind w:rightChars="-39" w:right="-94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: Very serious</w:t>
            </w:r>
          </w:p>
        </w:tc>
        <w:tc>
          <w:tcPr>
            <w:tcW w:w="54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03AFB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e study (2 boxes) of doubtful quality only.</w:t>
            </w:r>
          </w:p>
        </w:tc>
      </w:tr>
      <w:tr w:rsidR="002978CA" w:rsidRPr="00C44470" w14:paraId="0A0AB4FE" w14:textId="77777777" w:rsidTr="006C5286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1C94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Inconsistenc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243F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4D7E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one study</w:t>
            </w:r>
          </w:p>
        </w:tc>
      </w:tr>
      <w:tr w:rsidR="002978CA" w:rsidRPr="00C44470" w14:paraId="5D0122B8" w14:textId="77777777" w:rsidTr="006C5286">
        <w:trPr>
          <w:trHeight w:val="3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1C0F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mprecis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5699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: total n&lt;50</w:t>
            </w:r>
          </w:p>
        </w:tc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FBAF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sample size=15</w:t>
            </w:r>
          </w:p>
        </w:tc>
      </w:tr>
      <w:tr w:rsidR="002978CA" w:rsidRPr="00C44470" w14:paraId="0E905028" w14:textId="77777777" w:rsidTr="006C528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C4E3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directnes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FC5A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BD1E6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B2C2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udy population directly matched the review question.</w:t>
            </w:r>
          </w:p>
        </w:tc>
      </w:tr>
      <w:tr w:rsidR="002978CA" w:rsidRPr="00C44470" w14:paraId="2739449C" w14:textId="77777777" w:rsidTr="006C5286">
        <w:trPr>
          <w:trHeight w:val="251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BBB6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2343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FF0000"/>
                <w:sz w:val="22"/>
                <w:szCs w:val="22"/>
              </w:rPr>
              <w:t>Very Low</w:t>
            </w:r>
          </w:p>
        </w:tc>
        <w:tc>
          <w:tcPr>
            <w:tcW w:w="5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9BA2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4 grade down</w:t>
            </w:r>
          </w:p>
        </w:tc>
      </w:tr>
      <w:tr w:rsidR="002978CA" w:rsidRPr="00C44470" w14:paraId="4584F807" w14:textId="77777777" w:rsidTr="006C5286">
        <w:trPr>
          <w:trHeight w:val="351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9D555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A14B8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98D77" w14:textId="77777777" w:rsidR="002978CA" w:rsidRPr="00C44470" w:rsidRDefault="002978CA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sufficient (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＋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 rating</w:t>
            </w:r>
          </w:p>
        </w:tc>
      </w:tr>
    </w:tbl>
    <w:p w14:paraId="192C10AB" w14:textId="77777777" w:rsidR="002978CA" w:rsidRPr="00C44470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4A8827B8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64688F24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1A4834FE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5F25B0BD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43FA32E7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707FA580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6BFD1AAE" w14:textId="77777777" w:rsidR="002978CA" w:rsidRDefault="002978CA" w:rsidP="002978CA">
      <w:pPr>
        <w:rPr>
          <w:rFonts w:ascii="Times New Roman" w:hAnsi="Times New Roman" w:cs="Times New Roman"/>
          <w:sz w:val="20"/>
          <w:szCs w:val="20"/>
        </w:rPr>
      </w:pPr>
    </w:p>
    <w:p w14:paraId="67F576BA" w14:textId="77777777" w:rsidR="002978CA" w:rsidRDefault="002978CA" w:rsidP="002978CA">
      <w:pPr>
        <w:ind w:leftChars="4134" w:left="9922"/>
        <w:rPr>
          <w:rFonts w:ascii="Times New Roman" w:hAnsi="Times New Roman" w:cs="Times New Roman"/>
          <w:sz w:val="20"/>
          <w:szCs w:val="20"/>
        </w:rPr>
      </w:pPr>
      <w:r w:rsidRPr="00951063">
        <w:rPr>
          <w:rFonts w:ascii="Times New Roman" w:hAnsi="Times New Roman" w:cs="Times New Roman"/>
          <w:sz w:val="20"/>
          <w:szCs w:val="20"/>
        </w:rPr>
        <w:t>Abbreviations: A, adequate; D, doubtful; FCMD, Fukuyama Congenital Muscular Dystrophy; GMFM, Gross Motor Function Measure; GMFM-FCMD, Gross Motor Function Measure for Fukuyama Congenital Muscular Dystrophy; GRADE, Grading of Recommendations Assessment, Development and Evaluation; n, number of participants; VG, very good; +, sufficient rating.</w:t>
      </w:r>
    </w:p>
    <w:p w14:paraId="4ED89E9A" w14:textId="77777777" w:rsidR="002978CA" w:rsidRDefault="002978CA" w:rsidP="002978CA">
      <w:pPr>
        <w:ind w:leftChars="4134" w:left="9922"/>
        <w:rPr>
          <w:rFonts w:ascii="Times New Roman" w:hAnsi="Times New Roman" w:cs="Times New Roman"/>
          <w:sz w:val="20"/>
          <w:szCs w:val="20"/>
        </w:rPr>
      </w:pPr>
    </w:p>
    <w:p w14:paraId="67495C66" w14:textId="77777777" w:rsidR="002978CA" w:rsidRDefault="002978CA" w:rsidP="002978CA">
      <w:pPr>
        <w:ind w:leftChars="4134" w:left="9922"/>
        <w:rPr>
          <w:rFonts w:ascii="Times New Roman" w:hAnsi="Times New Roman" w:cs="Times New Roman"/>
          <w:sz w:val="20"/>
          <w:szCs w:val="20"/>
        </w:rPr>
      </w:pPr>
    </w:p>
    <w:p w14:paraId="046AA8D3" w14:textId="77777777" w:rsidR="002978CA" w:rsidRDefault="002978CA" w:rsidP="002978CA">
      <w:pPr>
        <w:ind w:leftChars="4134" w:left="9922"/>
        <w:rPr>
          <w:rFonts w:ascii="Times New Roman" w:hAnsi="Times New Roman" w:cs="Times New Roman"/>
          <w:sz w:val="20"/>
          <w:szCs w:val="20"/>
        </w:rPr>
      </w:pPr>
    </w:p>
    <w:p w14:paraId="0452B520" w14:textId="77777777" w:rsidR="00156E49" w:rsidRPr="002978CA" w:rsidRDefault="00156E49" w:rsidP="002978CA"/>
    <w:sectPr w:rsidR="00156E49" w:rsidRPr="002978CA" w:rsidSect="00B035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23800" w:h="16820" w:orient="landscape"/>
      <w:pgMar w:top="1418" w:right="1418" w:bottom="1418" w:left="1418" w:header="720" w:footer="720" w:gutter="0"/>
      <w:pgNumType w:start="64"/>
      <w:cols w:space="425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29F065" w14:textId="77777777" w:rsidR="00CA1165" w:rsidRDefault="00CA1165" w:rsidP="00431839">
      <w:r>
        <w:separator/>
      </w:r>
    </w:p>
  </w:endnote>
  <w:endnote w:type="continuationSeparator" w:id="0">
    <w:p w14:paraId="01C96905" w14:textId="77777777" w:rsidR="00CA1165" w:rsidRDefault="00CA1165" w:rsidP="00431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79478119"/>
      <w:docPartObj>
        <w:docPartGallery w:val="Page Numbers (Bottom of Page)"/>
        <w:docPartUnique/>
      </w:docPartObj>
    </w:sdtPr>
    <w:sdtContent>
      <w:p w14:paraId="62384164" w14:textId="77777777" w:rsidR="00FA0593" w:rsidRDefault="00FA0593" w:rsidP="00D457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318DD8" w14:textId="77777777" w:rsidR="00FA0593" w:rsidRDefault="00FA05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35907747"/>
      <w:docPartObj>
        <w:docPartGallery w:val="Page Numbers (Bottom of Page)"/>
        <w:docPartUnique/>
      </w:docPartObj>
    </w:sdtPr>
    <w:sdtContent>
      <w:p w14:paraId="17AEF9B7" w14:textId="77777777" w:rsidR="00FA0593" w:rsidRDefault="00FA0593" w:rsidP="00D457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9</w:t>
        </w:r>
        <w:r>
          <w:rPr>
            <w:rStyle w:val="PageNumber"/>
          </w:rPr>
          <w:fldChar w:fldCharType="end"/>
        </w:r>
      </w:p>
    </w:sdtContent>
  </w:sdt>
  <w:p w14:paraId="2EAE9BA0" w14:textId="77777777" w:rsidR="00FA0593" w:rsidRDefault="00FA059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DB1D4C" w14:textId="77777777" w:rsidR="00B03547" w:rsidRDefault="00B035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9D8F36" w14:textId="77777777" w:rsidR="00CA1165" w:rsidRDefault="00CA1165" w:rsidP="00431839">
      <w:r>
        <w:separator/>
      </w:r>
    </w:p>
  </w:footnote>
  <w:footnote w:type="continuationSeparator" w:id="0">
    <w:p w14:paraId="3A483013" w14:textId="77777777" w:rsidR="00CA1165" w:rsidRDefault="00CA1165" w:rsidP="004318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10762C" w14:textId="77777777" w:rsidR="00B03547" w:rsidRDefault="00B0354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A96166" w14:textId="77777777" w:rsidR="00B03547" w:rsidRDefault="00B0354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263282" w14:textId="77777777" w:rsidR="00B03547" w:rsidRDefault="00B0354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3A4E85"/>
    <w:multiLevelType w:val="hybridMultilevel"/>
    <w:tmpl w:val="FD0A219C"/>
    <w:lvl w:ilvl="0" w:tplc="25B86A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63186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E919S166H457L261"/>
    <w:docVar w:name="paperpile-doc-name" w:val="2025.06.30.Table S1-S10.docx"/>
    <w:docVar w:name="paperpile-includeDoi" w:val="false"/>
    <w:docVar w:name="paperpile-styleFile" w:val="developmental-medicine-and-child-neurology.csl"/>
    <w:docVar w:name="paperpile-styleId" w:val="developmental-medicine-and-child-neurology"/>
    <w:docVar w:name="paperpile-styleLabel" w:val="Developmental Medicine &amp;amp; Child Neurology"/>
    <w:docVar w:name="paperpile-styleLocale" w:val="default"/>
  </w:docVars>
  <w:rsids>
    <w:rsidRoot w:val="00431839"/>
    <w:rsid w:val="0000591E"/>
    <w:rsid w:val="0001458B"/>
    <w:rsid w:val="000305F1"/>
    <w:rsid w:val="00030F77"/>
    <w:rsid w:val="000313B7"/>
    <w:rsid w:val="00035110"/>
    <w:rsid w:val="00044B2B"/>
    <w:rsid w:val="000460DF"/>
    <w:rsid w:val="00051854"/>
    <w:rsid w:val="0005699D"/>
    <w:rsid w:val="00070794"/>
    <w:rsid w:val="00090622"/>
    <w:rsid w:val="0009192C"/>
    <w:rsid w:val="0009699F"/>
    <w:rsid w:val="000A4873"/>
    <w:rsid w:val="000A5C07"/>
    <w:rsid w:val="000A6E75"/>
    <w:rsid w:val="000B1793"/>
    <w:rsid w:val="000C2E15"/>
    <w:rsid w:val="000C3140"/>
    <w:rsid w:val="000C555A"/>
    <w:rsid w:val="000E5B09"/>
    <w:rsid w:val="000F1D89"/>
    <w:rsid w:val="000F512F"/>
    <w:rsid w:val="000F6E4F"/>
    <w:rsid w:val="00114099"/>
    <w:rsid w:val="0011755E"/>
    <w:rsid w:val="00123E7E"/>
    <w:rsid w:val="00133831"/>
    <w:rsid w:val="00135543"/>
    <w:rsid w:val="0013657D"/>
    <w:rsid w:val="00151653"/>
    <w:rsid w:val="001540F2"/>
    <w:rsid w:val="00156E49"/>
    <w:rsid w:val="0015739A"/>
    <w:rsid w:val="00161619"/>
    <w:rsid w:val="00161B27"/>
    <w:rsid w:val="0016278B"/>
    <w:rsid w:val="00165086"/>
    <w:rsid w:val="00177F02"/>
    <w:rsid w:val="00181B88"/>
    <w:rsid w:val="00192B34"/>
    <w:rsid w:val="001A1362"/>
    <w:rsid w:val="001E6BC0"/>
    <w:rsid w:val="001F42A6"/>
    <w:rsid w:val="00200533"/>
    <w:rsid w:val="002247F6"/>
    <w:rsid w:val="00225C0F"/>
    <w:rsid w:val="00231D2F"/>
    <w:rsid w:val="00260062"/>
    <w:rsid w:val="002605C5"/>
    <w:rsid w:val="00266E79"/>
    <w:rsid w:val="00272FAD"/>
    <w:rsid w:val="00274FD7"/>
    <w:rsid w:val="00281D53"/>
    <w:rsid w:val="002870F4"/>
    <w:rsid w:val="002965BA"/>
    <w:rsid w:val="0029737E"/>
    <w:rsid w:val="002978CA"/>
    <w:rsid w:val="002A10B6"/>
    <w:rsid w:val="002A5DF2"/>
    <w:rsid w:val="002A70C8"/>
    <w:rsid w:val="002B3E63"/>
    <w:rsid w:val="002B6C22"/>
    <w:rsid w:val="002B7160"/>
    <w:rsid w:val="002D72C4"/>
    <w:rsid w:val="002E0B14"/>
    <w:rsid w:val="002E7BB3"/>
    <w:rsid w:val="002F2DDB"/>
    <w:rsid w:val="002F3A56"/>
    <w:rsid w:val="002F5C8A"/>
    <w:rsid w:val="0030203C"/>
    <w:rsid w:val="00314441"/>
    <w:rsid w:val="00322C55"/>
    <w:rsid w:val="003307E1"/>
    <w:rsid w:val="00350A46"/>
    <w:rsid w:val="00366439"/>
    <w:rsid w:val="003718EC"/>
    <w:rsid w:val="0037316D"/>
    <w:rsid w:val="0039410D"/>
    <w:rsid w:val="0039452A"/>
    <w:rsid w:val="003A7CED"/>
    <w:rsid w:val="003C7FD6"/>
    <w:rsid w:val="003D5C8D"/>
    <w:rsid w:val="003D7DA2"/>
    <w:rsid w:val="003E36A2"/>
    <w:rsid w:val="003E7EE8"/>
    <w:rsid w:val="003F018D"/>
    <w:rsid w:val="003F68C3"/>
    <w:rsid w:val="0041062E"/>
    <w:rsid w:val="00414790"/>
    <w:rsid w:val="00431839"/>
    <w:rsid w:val="00436DF0"/>
    <w:rsid w:val="00441F65"/>
    <w:rsid w:val="00443B37"/>
    <w:rsid w:val="00446852"/>
    <w:rsid w:val="00462105"/>
    <w:rsid w:val="00473638"/>
    <w:rsid w:val="004869E9"/>
    <w:rsid w:val="00493B31"/>
    <w:rsid w:val="00495809"/>
    <w:rsid w:val="004A633E"/>
    <w:rsid w:val="004B047B"/>
    <w:rsid w:val="004B69C2"/>
    <w:rsid w:val="004D60FC"/>
    <w:rsid w:val="004E1C2C"/>
    <w:rsid w:val="004E50FB"/>
    <w:rsid w:val="00523B06"/>
    <w:rsid w:val="00533289"/>
    <w:rsid w:val="00542827"/>
    <w:rsid w:val="00551B52"/>
    <w:rsid w:val="00552373"/>
    <w:rsid w:val="0055693A"/>
    <w:rsid w:val="00560FAE"/>
    <w:rsid w:val="00567E01"/>
    <w:rsid w:val="00575889"/>
    <w:rsid w:val="0057614E"/>
    <w:rsid w:val="00592F5F"/>
    <w:rsid w:val="005940E1"/>
    <w:rsid w:val="0059619F"/>
    <w:rsid w:val="005A132D"/>
    <w:rsid w:val="005A6507"/>
    <w:rsid w:val="005D0E06"/>
    <w:rsid w:val="006133C8"/>
    <w:rsid w:val="00616D8D"/>
    <w:rsid w:val="00616E13"/>
    <w:rsid w:val="006260D2"/>
    <w:rsid w:val="00626DD7"/>
    <w:rsid w:val="00635FFA"/>
    <w:rsid w:val="006425B6"/>
    <w:rsid w:val="00647BEC"/>
    <w:rsid w:val="006607C4"/>
    <w:rsid w:val="006628B3"/>
    <w:rsid w:val="006727DB"/>
    <w:rsid w:val="006732EE"/>
    <w:rsid w:val="006744D8"/>
    <w:rsid w:val="00676B21"/>
    <w:rsid w:val="0068043D"/>
    <w:rsid w:val="006851EE"/>
    <w:rsid w:val="00685656"/>
    <w:rsid w:val="006A0F68"/>
    <w:rsid w:val="006B46AC"/>
    <w:rsid w:val="006B6CB7"/>
    <w:rsid w:val="006D74AE"/>
    <w:rsid w:val="006E1467"/>
    <w:rsid w:val="006E4C9F"/>
    <w:rsid w:val="006F3CFF"/>
    <w:rsid w:val="00703F6D"/>
    <w:rsid w:val="0070664F"/>
    <w:rsid w:val="0071436B"/>
    <w:rsid w:val="0071773D"/>
    <w:rsid w:val="00717F11"/>
    <w:rsid w:val="00720774"/>
    <w:rsid w:val="00722AB5"/>
    <w:rsid w:val="00724104"/>
    <w:rsid w:val="00734E3D"/>
    <w:rsid w:val="007476AE"/>
    <w:rsid w:val="00747FB3"/>
    <w:rsid w:val="00751BD2"/>
    <w:rsid w:val="00751FA2"/>
    <w:rsid w:val="007642C7"/>
    <w:rsid w:val="007733AF"/>
    <w:rsid w:val="00777736"/>
    <w:rsid w:val="00781FBA"/>
    <w:rsid w:val="00785D21"/>
    <w:rsid w:val="0079762F"/>
    <w:rsid w:val="007A6D37"/>
    <w:rsid w:val="007B172E"/>
    <w:rsid w:val="007B7BE9"/>
    <w:rsid w:val="007C461A"/>
    <w:rsid w:val="007C47B7"/>
    <w:rsid w:val="007C62E9"/>
    <w:rsid w:val="007D7E40"/>
    <w:rsid w:val="007E134E"/>
    <w:rsid w:val="007E55F3"/>
    <w:rsid w:val="007E61F3"/>
    <w:rsid w:val="007E7719"/>
    <w:rsid w:val="007F7042"/>
    <w:rsid w:val="0081011A"/>
    <w:rsid w:val="008105A6"/>
    <w:rsid w:val="00831DA8"/>
    <w:rsid w:val="0086325D"/>
    <w:rsid w:val="008659E2"/>
    <w:rsid w:val="0088447F"/>
    <w:rsid w:val="008C4421"/>
    <w:rsid w:val="008D09E6"/>
    <w:rsid w:val="008D3F6F"/>
    <w:rsid w:val="008D61DC"/>
    <w:rsid w:val="008E625B"/>
    <w:rsid w:val="009015F2"/>
    <w:rsid w:val="00907784"/>
    <w:rsid w:val="009106A2"/>
    <w:rsid w:val="00910FB8"/>
    <w:rsid w:val="009177B8"/>
    <w:rsid w:val="009475B7"/>
    <w:rsid w:val="00947F23"/>
    <w:rsid w:val="00951063"/>
    <w:rsid w:val="00980A3D"/>
    <w:rsid w:val="009832D6"/>
    <w:rsid w:val="00987FCD"/>
    <w:rsid w:val="009A0137"/>
    <w:rsid w:val="009B1A55"/>
    <w:rsid w:val="009B4B19"/>
    <w:rsid w:val="009D1208"/>
    <w:rsid w:val="009E6E02"/>
    <w:rsid w:val="009F15F1"/>
    <w:rsid w:val="00A02EEF"/>
    <w:rsid w:val="00A06C72"/>
    <w:rsid w:val="00A23148"/>
    <w:rsid w:val="00A235F2"/>
    <w:rsid w:val="00A24439"/>
    <w:rsid w:val="00A26C60"/>
    <w:rsid w:val="00A40130"/>
    <w:rsid w:val="00A54A72"/>
    <w:rsid w:val="00A561CD"/>
    <w:rsid w:val="00A56A66"/>
    <w:rsid w:val="00A631FD"/>
    <w:rsid w:val="00A67BE7"/>
    <w:rsid w:val="00A72617"/>
    <w:rsid w:val="00A73694"/>
    <w:rsid w:val="00A7475B"/>
    <w:rsid w:val="00A75E95"/>
    <w:rsid w:val="00A8176F"/>
    <w:rsid w:val="00A83D1D"/>
    <w:rsid w:val="00A869A5"/>
    <w:rsid w:val="00A931EE"/>
    <w:rsid w:val="00A95422"/>
    <w:rsid w:val="00AB2C27"/>
    <w:rsid w:val="00AB765E"/>
    <w:rsid w:val="00AC0529"/>
    <w:rsid w:val="00AD79C6"/>
    <w:rsid w:val="00AE3AD2"/>
    <w:rsid w:val="00AE5434"/>
    <w:rsid w:val="00AE633A"/>
    <w:rsid w:val="00B005A2"/>
    <w:rsid w:val="00B03547"/>
    <w:rsid w:val="00B04D93"/>
    <w:rsid w:val="00B07C3E"/>
    <w:rsid w:val="00B12B68"/>
    <w:rsid w:val="00B21771"/>
    <w:rsid w:val="00B40DFA"/>
    <w:rsid w:val="00B42798"/>
    <w:rsid w:val="00B620B3"/>
    <w:rsid w:val="00B65177"/>
    <w:rsid w:val="00B73E85"/>
    <w:rsid w:val="00B73FE4"/>
    <w:rsid w:val="00B741F7"/>
    <w:rsid w:val="00B746B0"/>
    <w:rsid w:val="00B76A16"/>
    <w:rsid w:val="00B8068E"/>
    <w:rsid w:val="00B82C95"/>
    <w:rsid w:val="00BA59A3"/>
    <w:rsid w:val="00BA75A0"/>
    <w:rsid w:val="00BB17DF"/>
    <w:rsid w:val="00BC12A5"/>
    <w:rsid w:val="00BD234C"/>
    <w:rsid w:val="00BD3A60"/>
    <w:rsid w:val="00C05367"/>
    <w:rsid w:val="00C377FE"/>
    <w:rsid w:val="00C44470"/>
    <w:rsid w:val="00C612CB"/>
    <w:rsid w:val="00C63586"/>
    <w:rsid w:val="00C67DA0"/>
    <w:rsid w:val="00C731FC"/>
    <w:rsid w:val="00C96778"/>
    <w:rsid w:val="00CA0531"/>
    <w:rsid w:val="00CA1165"/>
    <w:rsid w:val="00CA42A3"/>
    <w:rsid w:val="00CB0467"/>
    <w:rsid w:val="00CD6FA0"/>
    <w:rsid w:val="00CE22FC"/>
    <w:rsid w:val="00CE2BE6"/>
    <w:rsid w:val="00CE3926"/>
    <w:rsid w:val="00D035A1"/>
    <w:rsid w:val="00D04711"/>
    <w:rsid w:val="00D216A3"/>
    <w:rsid w:val="00D256F7"/>
    <w:rsid w:val="00D279B7"/>
    <w:rsid w:val="00D33366"/>
    <w:rsid w:val="00D33E94"/>
    <w:rsid w:val="00D3435D"/>
    <w:rsid w:val="00D3566B"/>
    <w:rsid w:val="00D37001"/>
    <w:rsid w:val="00D41A8F"/>
    <w:rsid w:val="00D4657B"/>
    <w:rsid w:val="00D55F1C"/>
    <w:rsid w:val="00D61AF2"/>
    <w:rsid w:val="00D66EF3"/>
    <w:rsid w:val="00D9028C"/>
    <w:rsid w:val="00D966C6"/>
    <w:rsid w:val="00DB2207"/>
    <w:rsid w:val="00DC3C4B"/>
    <w:rsid w:val="00DE1BF1"/>
    <w:rsid w:val="00DE2822"/>
    <w:rsid w:val="00DE2F89"/>
    <w:rsid w:val="00DF6E1C"/>
    <w:rsid w:val="00DF73FB"/>
    <w:rsid w:val="00E125DC"/>
    <w:rsid w:val="00E148D9"/>
    <w:rsid w:val="00E14AC2"/>
    <w:rsid w:val="00E24C59"/>
    <w:rsid w:val="00E30743"/>
    <w:rsid w:val="00E35A80"/>
    <w:rsid w:val="00E653A4"/>
    <w:rsid w:val="00E675D3"/>
    <w:rsid w:val="00E916A8"/>
    <w:rsid w:val="00E9510D"/>
    <w:rsid w:val="00EA411E"/>
    <w:rsid w:val="00EA4891"/>
    <w:rsid w:val="00EB115E"/>
    <w:rsid w:val="00EB73E8"/>
    <w:rsid w:val="00EC0D97"/>
    <w:rsid w:val="00EC1096"/>
    <w:rsid w:val="00EC66AB"/>
    <w:rsid w:val="00EC692A"/>
    <w:rsid w:val="00ED3290"/>
    <w:rsid w:val="00ED6425"/>
    <w:rsid w:val="00EF1DC2"/>
    <w:rsid w:val="00F03D42"/>
    <w:rsid w:val="00F21874"/>
    <w:rsid w:val="00F246C5"/>
    <w:rsid w:val="00F24810"/>
    <w:rsid w:val="00F33C92"/>
    <w:rsid w:val="00F41129"/>
    <w:rsid w:val="00F46638"/>
    <w:rsid w:val="00F5145A"/>
    <w:rsid w:val="00F554CB"/>
    <w:rsid w:val="00F73709"/>
    <w:rsid w:val="00F87345"/>
    <w:rsid w:val="00F92034"/>
    <w:rsid w:val="00F92DE8"/>
    <w:rsid w:val="00FA0593"/>
    <w:rsid w:val="00FB1169"/>
    <w:rsid w:val="00FB46EA"/>
    <w:rsid w:val="00FC5408"/>
    <w:rsid w:val="00FD153F"/>
    <w:rsid w:val="00FD466C"/>
    <w:rsid w:val="00FE56D2"/>
    <w:rsid w:val="00FE5FD0"/>
    <w:rsid w:val="00FF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CA9454"/>
  <w15:chartTrackingRefBased/>
  <w15:docId w15:val="{98B208BA-3A00-4B46-8FAC-10C135E61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DE8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83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83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83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83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8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8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83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3183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8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83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8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83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4318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83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4318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83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8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83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183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431839"/>
  </w:style>
  <w:style w:type="paragraph" w:styleId="Footer">
    <w:name w:val="footer"/>
    <w:basedOn w:val="Normal"/>
    <w:link w:val="FooterChar"/>
    <w:uiPriority w:val="99"/>
    <w:unhideWhenUsed/>
    <w:rsid w:val="0043183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431839"/>
  </w:style>
  <w:style w:type="paragraph" w:customStyle="1" w:styleId="msonormal0">
    <w:name w:val="msonormal"/>
    <w:basedOn w:val="Normal"/>
    <w:rsid w:val="00431839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43183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4318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1839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431839"/>
  </w:style>
  <w:style w:type="character" w:styleId="PageNumber">
    <w:name w:val="page number"/>
    <w:basedOn w:val="DefaultParagraphFont"/>
    <w:uiPriority w:val="99"/>
    <w:semiHidden/>
    <w:unhideWhenUsed/>
    <w:rsid w:val="00FA0593"/>
  </w:style>
  <w:style w:type="paragraph" w:styleId="BodyText">
    <w:name w:val="Body Text"/>
    <w:basedOn w:val="Normal"/>
    <w:link w:val="BodyTextChar"/>
    <w:uiPriority w:val="99"/>
    <w:semiHidden/>
    <w:unhideWhenUsed/>
    <w:rsid w:val="00156E4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56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A8D6C5D2-19B8-9842-8F16-2C3B75F2F1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56DEE43-43BE-470D-9BF9-CB5ED30CD4EF}"/>
</file>

<file path=customXml/itemProps3.xml><?xml version="1.0" encoding="utf-8"?>
<ds:datastoreItem xmlns:ds="http://schemas.openxmlformats.org/officeDocument/2006/customXml" ds:itemID="{ABEA716E-6902-426D-B2DF-CB3AB3918BF4}"/>
</file>

<file path=customXml/itemProps4.xml><?xml version="1.0" encoding="utf-8"?>
<ds:datastoreItem xmlns:ds="http://schemas.openxmlformats.org/officeDocument/2006/customXml" ds:itemID="{AC44ABE8-FC14-4AFF-B7E7-EE5CCD41810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4</Pages>
  <Words>2528</Words>
  <Characters>14414</Characters>
  <Application>Microsoft Office Word</Application>
  <DocSecurity>0</DocSecurity>
  <Lines>120</Lines>
  <Paragraphs>3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広和 阿部</dc:creator>
  <cp:keywords/>
  <dc:description/>
  <cp:lastModifiedBy>Vincenzo Grande</cp:lastModifiedBy>
  <cp:revision>23</cp:revision>
  <cp:lastPrinted>2025-06-16T11:06:00Z</cp:lastPrinted>
  <dcterms:created xsi:type="dcterms:W3CDTF">2025-06-16T11:05:00Z</dcterms:created>
  <dcterms:modified xsi:type="dcterms:W3CDTF">2025-07-17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